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1DF" w:rsidRDefault="004231DF" w:rsidP="004231D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848BF">
        <w:rPr>
          <w:rFonts w:ascii="Times New Roman" w:hAnsi="Times New Roman" w:cs="Times New Roman"/>
          <w:b/>
          <w:sz w:val="24"/>
          <w:szCs w:val="24"/>
        </w:rPr>
        <w:t xml:space="preserve">Perspectives about </w:t>
      </w:r>
      <w:r>
        <w:rPr>
          <w:rFonts w:ascii="Times New Roman" w:hAnsi="Times New Roman" w:cs="Times New Roman"/>
          <w:b/>
          <w:sz w:val="24"/>
          <w:szCs w:val="24"/>
        </w:rPr>
        <w:t>modulating host immune system in targeting SARS-CoV-2</w:t>
      </w:r>
      <w:r w:rsidRPr="008848BF">
        <w:rPr>
          <w:rFonts w:ascii="Times New Roman" w:hAnsi="Times New Roman" w:cs="Times New Roman"/>
          <w:b/>
          <w:sz w:val="24"/>
          <w:szCs w:val="24"/>
        </w:rPr>
        <w:t xml:space="preserve"> in India</w:t>
      </w:r>
    </w:p>
    <w:p w:rsidR="000B5727" w:rsidRPr="00DD57E7" w:rsidRDefault="00FC105A" w:rsidP="00DD57E7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DD57E7">
        <w:rPr>
          <w:rFonts w:ascii="Times New Roman" w:hAnsi="Times New Roman" w:cs="Times New Roman"/>
          <w:b/>
          <w:i/>
          <w:sz w:val="28"/>
          <w:szCs w:val="28"/>
        </w:rPr>
        <w:t>Supplementary Materials</w:t>
      </w:r>
    </w:p>
    <w:p w:rsidR="00FC105A" w:rsidRDefault="00FC105A">
      <w:pPr>
        <w:rPr>
          <w:rFonts w:ascii="Times New Roman" w:hAnsi="Times New Roman" w:cs="Times New Roman"/>
          <w:b/>
          <w:sz w:val="24"/>
          <w:szCs w:val="24"/>
        </w:rPr>
      </w:pPr>
      <w:r w:rsidRPr="00FC105A">
        <w:rPr>
          <w:rFonts w:ascii="Times New Roman" w:hAnsi="Times New Roman" w:cs="Times New Roman"/>
          <w:b/>
          <w:sz w:val="24"/>
          <w:szCs w:val="24"/>
        </w:rPr>
        <w:t>Supplementary Tables:</w:t>
      </w:r>
    </w:p>
    <w:p w:rsidR="009E0163" w:rsidRDefault="009E016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="00BC3355">
        <w:rPr>
          <w:rFonts w:ascii="Times New Roman" w:hAnsi="Times New Roman" w:cs="Times New Roman"/>
          <w:b/>
          <w:sz w:val="24"/>
          <w:szCs w:val="24"/>
        </w:rPr>
        <w:t xml:space="preserve"> Comparative analysis of COVID-19 scenario in different countries across the world in terms of total no. of cases, daily COVID-19 cases, total </w:t>
      </w:r>
      <w:r w:rsidR="00115C9F">
        <w:rPr>
          <w:rFonts w:ascii="Times New Roman" w:hAnsi="Times New Roman" w:cs="Times New Roman"/>
          <w:b/>
          <w:sz w:val="24"/>
          <w:szCs w:val="24"/>
        </w:rPr>
        <w:t>fatality</w:t>
      </w:r>
      <w:r w:rsidR="00BC3355">
        <w:rPr>
          <w:rFonts w:ascii="Times New Roman" w:hAnsi="Times New Roman" w:cs="Times New Roman"/>
          <w:b/>
          <w:sz w:val="24"/>
          <w:szCs w:val="24"/>
        </w:rPr>
        <w:t xml:space="preserve"> due to COVID-19 and daily deaths.</w:t>
      </w:r>
    </w:p>
    <w:tbl>
      <w:tblPr>
        <w:tblStyle w:val="TableGrid"/>
        <w:tblW w:w="11847" w:type="dxa"/>
        <w:tblInd w:w="-972" w:type="dxa"/>
        <w:tblLayout w:type="fixed"/>
        <w:tblLook w:val="04A0"/>
      </w:tblPr>
      <w:tblGrid>
        <w:gridCol w:w="1350"/>
        <w:gridCol w:w="1260"/>
        <w:gridCol w:w="1080"/>
        <w:gridCol w:w="810"/>
        <w:gridCol w:w="826"/>
        <w:gridCol w:w="794"/>
        <w:gridCol w:w="900"/>
        <w:gridCol w:w="990"/>
        <w:gridCol w:w="810"/>
        <w:gridCol w:w="720"/>
        <w:gridCol w:w="810"/>
        <w:gridCol w:w="720"/>
        <w:gridCol w:w="777"/>
      </w:tblGrid>
      <w:tr w:rsidR="009E0163" w:rsidRPr="00563E8D" w:rsidTr="002D5E3B">
        <w:trPr>
          <w:trHeight w:val="377"/>
        </w:trPr>
        <w:tc>
          <w:tcPr>
            <w:tcW w:w="1350" w:type="dxa"/>
            <w:vMerge w:val="restart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Countries</w:t>
            </w:r>
          </w:p>
        </w:tc>
        <w:tc>
          <w:tcPr>
            <w:tcW w:w="1260" w:type="dxa"/>
            <w:vMerge w:val="restart"/>
          </w:tcPr>
          <w:p w:rsidR="009E0163" w:rsidRPr="00563E8D" w:rsidRDefault="009E0163" w:rsidP="009042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ses (as on </w:t>
            </w:r>
            <w:r w:rsidR="00904228">
              <w:rPr>
                <w:rFonts w:ascii="Times New Roman" w:hAnsi="Times New Roman" w:cs="Times New Roman"/>
                <w:b/>
                <w:sz w:val="20"/>
                <w:szCs w:val="20"/>
              </w:rPr>
              <w:t>30.12.2020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</w:tcPr>
          <w:p w:rsidR="009E0163" w:rsidRPr="00563E8D" w:rsidRDefault="009E0163" w:rsidP="009042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fatalities (as on </w:t>
            </w:r>
            <w:r w:rsidR="00904228">
              <w:rPr>
                <w:rFonts w:ascii="Times New Roman" w:hAnsi="Times New Roman" w:cs="Times New Roman"/>
                <w:b/>
                <w:sz w:val="20"/>
                <w:szCs w:val="20"/>
              </w:rPr>
              <w:t>30.12.2020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320" w:type="dxa"/>
            <w:gridSpan w:val="5"/>
          </w:tcPr>
          <w:p w:rsidR="009E0163" w:rsidRPr="00563E8D" w:rsidRDefault="009E0163" w:rsidP="00A03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VID-19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a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on the following dates)</w:t>
            </w:r>
          </w:p>
        </w:tc>
        <w:tc>
          <w:tcPr>
            <w:tcW w:w="3837" w:type="dxa"/>
            <w:gridSpan w:val="5"/>
          </w:tcPr>
          <w:p w:rsidR="009E0163" w:rsidRPr="00563E8D" w:rsidRDefault="009E0163" w:rsidP="00A030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daily </w:t>
            </w:r>
            <w:r w:rsidR="00BC33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VID-19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aths (on the following dates)</w:t>
            </w:r>
          </w:p>
        </w:tc>
      </w:tr>
      <w:tr w:rsidR="009E0163" w:rsidRPr="00563E8D" w:rsidTr="002D5E3B">
        <w:trPr>
          <w:trHeight w:val="728"/>
        </w:trPr>
        <w:tc>
          <w:tcPr>
            <w:tcW w:w="1350" w:type="dxa"/>
            <w:vMerge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10" w:type="dxa"/>
          </w:tcPr>
          <w:p w:rsidR="002D5E3B" w:rsidRDefault="002D5E3B" w:rsidP="002D5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D5E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</w:p>
          <w:p w:rsidR="009E0163" w:rsidRPr="00563E8D" w:rsidRDefault="002D5E3B" w:rsidP="002D5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r,</w:t>
            </w:r>
            <w:r w:rsidR="009E0163"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826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Jun, 2020</w:t>
            </w:r>
          </w:p>
        </w:tc>
        <w:tc>
          <w:tcPr>
            <w:tcW w:w="794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pt, 2020</w:t>
            </w:r>
          </w:p>
        </w:tc>
        <w:tc>
          <w:tcPr>
            <w:tcW w:w="90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v, 2020</w:t>
            </w:r>
          </w:p>
        </w:tc>
        <w:tc>
          <w:tcPr>
            <w:tcW w:w="990" w:type="dxa"/>
          </w:tcPr>
          <w:p w:rsidR="009E0163" w:rsidRPr="00563E8D" w:rsidRDefault="00904228" w:rsidP="009042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9042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c</w:t>
            </w:r>
            <w:r w:rsidR="009E0163"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, 20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:rsidR="002D5E3B" w:rsidRDefault="002D5E3B" w:rsidP="002D5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2D5E3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</w:p>
          <w:p w:rsidR="009E0163" w:rsidRPr="00563E8D" w:rsidRDefault="002D5E3B" w:rsidP="002D5E3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r,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72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Jun, 2020</w:t>
            </w:r>
          </w:p>
        </w:tc>
        <w:tc>
          <w:tcPr>
            <w:tcW w:w="81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pt, 2020</w:t>
            </w:r>
          </w:p>
        </w:tc>
        <w:tc>
          <w:tcPr>
            <w:tcW w:w="72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ov, 2020</w:t>
            </w:r>
          </w:p>
        </w:tc>
        <w:tc>
          <w:tcPr>
            <w:tcW w:w="777" w:type="dxa"/>
          </w:tcPr>
          <w:p w:rsidR="009E0163" w:rsidRPr="00563E8D" w:rsidRDefault="00904228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90422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c</w:t>
            </w: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, 20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USA</w:t>
            </w:r>
          </w:p>
        </w:tc>
        <w:tc>
          <w:tcPr>
            <w:tcW w:w="126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,217,241</w:t>
            </w:r>
          </w:p>
        </w:tc>
        <w:tc>
          <w:tcPr>
            <w:tcW w:w="108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,780</w:t>
            </w:r>
          </w:p>
        </w:tc>
        <w:tc>
          <w:tcPr>
            <w:tcW w:w="810" w:type="dxa"/>
          </w:tcPr>
          <w:p w:rsidR="009E0163" w:rsidRPr="00563E8D" w:rsidRDefault="002D5E3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108</w:t>
            </w:r>
          </w:p>
        </w:tc>
        <w:tc>
          <w:tcPr>
            <w:tcW w:w="826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586</w:t>
            </w:r>
          </w:p>
        </w:tc>
        <w:tc>
          <w:tcPr>
            <w:tcW w:w="794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,017</w:t>
            </w:r>
          </w:p>
        </w:tc>
        <w:tc>
          <w:tcPr>
            <w:tcW w:w="90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,069</w:t>
            </w:r>
          </w:p>
        </w:tc>
        <w:tc>
          <w:tcPr>
            <w:tcW w:w="99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,775</w:t>
            </w:r>
          </w:p>
        </w:tc>
        <w:tc>
          <w:tcPr>
            <w:tcW w:w="810" w:type="dxa"/>
          </w:tcPr>
          <w:p w:rsidR="009E0163" w:rsidRPr="00563E8D" w:rsidRDefault="002D5E3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87</w:t>
            </w:r>
          </w:p>
        </w:tc>
        <w:tc>
          <w:tcPr>
            <w:tcW w:w="72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45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A03021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72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10</w:t>
            </w:r>
          </w:p>
        </w:tc>
        <w:tc>
          <w:tcPr>
            <w:tcW w:w="777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82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26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67,283</w:t>
            </w:r>
          </w:p>
        </w:tc>
        <w:tc>
          <w:tcPr>
            <w:tcW w:w="1080" w:type="dxa"/>
          </w:tcPr>
          <w:p w:rsidR="009E0163" w:rsidRPr="00563E8D" w:rsidRDefault="00A03021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,774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26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8,821</w:t>
            </w:r>
          </w:p>
        </w:tc>
        <w:tc>
          <w:tcPr>
            <w:tcW w:w="794" w:type="dxa"/>
          </w:tcPr>
          <w:p w:rsidR="009E0163" w:rsidRPr="00563E8D" w:rsidRDefault="002D5E3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,793</w:t>
            </w:r>
          </w:p>
        </w:tc>
        <w:tc>
          <w:tcPr>
            <w:tcW w:w="90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50,465</w:t>
            </w:r>
          </w:p>
        </w:tc>
        <w:tc>
          <w:tcPr>
            <w:tcW w:w="99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21,957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10" w:type="dxa"/>
          </w:tcPr>
          <w:p w:rsidR="009E0163" w:rsidRPr="00563E8D" w:rsidRDefault="002D5E3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74</w:t>
            </w:r>
          </w:p>
        </w:tc>
        <w:tc>
          <w:tcPr>
            <w:tcW w:w="72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777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2D5E3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azil </w:t>
            </w:r>
          </w:p>
        </w:tc>
        <w:tc>
          <w:tcPr>
            <w:tcW w:w="126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,619,970</w:t>
            </w:r>
          </w:p>
        </w:tc>
        <w:tc>
          <w:tcPr>
            <w:tcW w:w="108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,940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,150</w:t>
            </w:r>
          </w:p>
        </w:tc>
        <w:tc>
          <w:tcPr>
            <w:tcW w:w="826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,263</w:t>
            </w:r>
          </w:p>
        </w:tc>
        <w:tc>
          <w:tcPr>
            <w:tcW w:w="794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757</w:t>
            </w:r>
          </w:p>
        </w:tc>
        <w:tc>
          <w:tcPr>
            <w:tcW w:w="90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3,815</w:t>
            </w:r>
          </w:p>
        </w:tc>
        <w:tc>
          <w:tcPr>
            <w:tcW w:w="99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5,853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9</w:t>
            </w:r>
          </w:p>
        </w:tc>
        <w:tc>
          <w:tcPr>
            <w:tcW w:w="72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32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857</w:t>
            </w:r>
          </w:p>
        </w:tc>
        <w:tc>
          <w:tcPr>
            <w:tcW w:w="72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622</w:t>
            </w:r>
          </w:p>
        </w:tc>
        <w:tc>
          <w:tcPr>
            <w:tcW w:w="777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24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Russia</w:t>
            </w:r>
          </w:p>
        </w:tc>
        <w:tc>
          <w:tcPr>
            <w:tcW w:w="126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,131,550</w:t>
            </w:r>
          </w:p>
        </w:tc>
        <w:tc>
          <w:tcPr>
            <w:tcW w:w="108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6,426</w:t>
            </w:r>
          </w:p>
        </w:tc>
        <w:tc>
          <w:tcPr>
            <w:tcW w:w="81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01</w:t>
            </w:r>
          </w:p>
        </w:tc>
        <w:tc>
          <w:tcPr>
            <w:tcW w:w="826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,863</w:t>
            </w:r>
          </w:p>
        </w:tc>
        <w:tc>
          <w:tcPr>
            <w:tcW w:w="794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,762</w:t>
            </w:r>
          </w:p>
        </w:tc>
        <w:tc>
          <w:tcPr>
            <w:tcW w:w="90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9,768</w:t>
            </w:r>
          </w:p>
        </w:tc>
        <w:tc>
          <w:tcPr>
            <w:tcW w:w="990" w:type="dxa"/>
          </w:tcPr>
          <w:p w:rsidR="009E0163" w:rsidRPr="00563E8D" w:rsidRDefault="00C6243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6,513</w:t>
            </w:r>
          </w:p>
        </w:tc>
        <w:tc>
          <w:tcPr>
            <w:tcW w:w="810" w:type="dxa"/>
          </w:tcPr>
          <w:p w:rsidR="009E0163" w:rsidRPr="00563E8D" w:rsidRDefault="00E532ED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4</w:t>
            </w:r>
          </w:p>
        </w:tc>
        <w:tc>
          <w:tcPr>
            <w:tcW w:w="720" w:type="dxa"/>
          </w:tcPr>
          <w:p w:rsidR="009E0163" w:rsidRPr="00563E8D" w:rsidRDefault="00E532ED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82</w:t>
            </w:r>
          </w:p>
        </w:tc>
        <w:tc>
          <w:tcPr>
            <w:tcW w:w="810" w:type="dxa"/>
          </w:tcPr>
          <w:p w:rsidR="009E0163" w:rsidRPr="00563E8D" w:rsidRDefault="00E532ED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44 </w:t>
            </w:r>
          </w:p>
        </w:tc>
        <w:tc>
          <w:tcPr>
            <w:tcW w:w="720" w:type="dxa"/>
          </w:tcPr>
          <w:p w:rsidR="009E0163" w:rsidRPr="00563E8D" w:rsidRDefault="00E532ED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89</w:t>
            </w:r>
          </w:p>
        </w:tc>
        <w:tc>
          <w:tcPr>
            <w:tcW w:w="777" w:type="dxa"/>
          </w:tcPr>
          <w:p w:rsidR="009E0163" w:rsidRPr="00563E8D" w:rsidRDefault="00E532ED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599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France</w:t>
            </w:r>
          </w:p>
        </w:tc>
        <w:tc>
          <w:tcPr>
            <w:tcW w:w="126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,600,498</w:t>
            </w:r>
          </w:p>
        </w:tc>
        <w:tc>
          <w:tcPr>
            <w:tcW w:w="108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4,381</w:t>
            </w:r>
          </w:p>
        </w:tc>
        <w:tc>
          <w:tcPr>
            <w:tcW w:w="81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,233</w:t>
            </w:r>
          </w:p>
        </w:tc>
        <w:tc>
          <w:tcPr>
            <w:tcW w:w="826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0</w:t>
            </w:r>
          </w:p>
        </w:tc>
        <w:tc>
          <w:tcPr>
            <w:tcW w:w="794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93</w:t>
            </w:r>
          </w:p>
        </w:tc>
        <w:tc>
          <w:tcPr>
            <w:tcW w:w="90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2,496</w:t>
            </w:r>
          </w:p>
        </w:tc>
        <w:tc>
          <w:tcPr>
            <w:tcW w:w="99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6,457</w:t>
            </w:r>
          </w:p>
        </w:tc>
        <w:tc>
          <w:tcPr>
            <w:tcW w:w="81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19</w:t>
            </w:r>
          </w:p>
        </w:tc>
        <w:tc>
          <w:tcPr>
            <w:tcW w:w="72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07</w:t>
            </w:r>
          </w:p>
        </w:tc>
        <w:tc>
          <w:tcPr>
            <w:tcW w:w="81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</w:t>
            </w:r>
          </w:p>
        </w:tc>
        <w:tc>
          <w:tcPr>
            <w:tcW w:w="720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37</w:t>
            </w:r>
          </w:p>
        </w:tc>
        <w:tc>
          <w:tcPr>
            <w:tcW w:w="777" w:type="dxa"/>
          </w:tcPr>
          <w:p w:rsidR="009E0163" w:rsidRPr="00563E8D" w:rsidRDefault="00AC185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03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UK</w:t>
            </w:r>
          </w:p>
        </w:tc>
        <w:tc>
          <w:tcPr>
            <w:tcW w:w="1260" w:type="dxa"/>
          </w:tcPr>
          <w:p w:rsidR="009E0163" w:rsidRPr="00563E8D" w:rsidRDefault="001219B9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,432,888</w:t>
            </w:r>
          </w:p>
        </w:tc>
        <w:tc>
          <w:tcPr>
            <w:tcW w:w="1080" w:type="dxa"/>
          </w:tcPr>
          <w:p w:rsidR="009E0163" w:rsidRPr="00563E8D" w:rsidRDefault="001219B9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72,548</w:t>
            </w:r>
          </w:p>
        </w:tc>
        <w:tc>
          <w:tcPr>
            <w:tcW w:w="81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,032</w:t>
            </w:r>
          </w:p>
        </w:tc>
        <w:tc>
          <w:tcPr>
            <w:tcW w:w="826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,497</w:t>
            </w:r>
          </w:p>
        </w:tc>
        <w:tc>
          <w:tcPr>
            <w:tcW w:w="794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3,395</w:t>
            </w:r>
          </w:p>
        </w:tc>
        <w:tc>
          <w:tcPr>
            <w:tcW w:w="90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5,174 </w:t>
            </w:r>
          </w:p>
        </w:tc>
        <w:tc>
          <w:tcPr>
            <w:tcW w:w="99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50,023</w:t>
            </w:r>
          </w:p>
        </w:tc>
        <w:tc>
          <w:tcPr>
            <w:tcW w:w="81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734</w:t>
            </w:r>
          </w:p>
        </w:tc>
        <w:tc>
          <w:tcPr>
            <w:tcW w:w="72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37</w:t>
            </w:r>
          </w:p>
        </w:tc>
        <w:tc>
          <w:tcPr>
            <w:tcW w:w="81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1</w:t>
            </w:r>
          </w:p>
        </w:tc>
        <w:tc>
          <w:tcPr>
            <w:tcW w:w="720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92</w:t>
            </w:r>
          </w:p>
        </w:tc>
        <w:tc>
          <w:tcPr>
            <w:tcW w:w="777" w:type="dxa"/>
          </w:tcPr>
          <w:p w:rsidR="009E0163" w:rsidRPr="00563E8D" w:rsidRDefault="00856D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981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South Africa</w:t>
            </w:r>
          </w:p>
        </w:tc>
        <w:tc>
          <w:tcPr>
            <w:tcW w:w="1260" w:type="dxa"/>
          </w:tcPr>
          <w:p w:rsidR="009E0163" w:rsidRPr="00563E8D" w:rsidRDefault="0039212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,039,161</w:t>
            </w:r>
          </w:p>
        </w:tc>
        <w:tc>
          <w:tcPr>
            <w:tcW w:w="1080" w:type="dxa"/>
          </w:tcPr>
          <w:p w:rsidR="009E0163" w:rsidRPr="00563E8D" w:rsidRDefault="0039212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8,033</w:t>
            </w:r>
          </w:p>
        </w:tc>
        <w:tc>
          <w:tcPr>
            <w:tcW w:w="810" w:type="dxa"/>
          </w:tcPr>
          <w:p w:rsidR="009E0163" w:rsidRPr="00563E8D" w:rsidRDefault="0039212B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0</w:t>
            </w:r>
          </w:p>
        </w:tc>
        <w:tc>
          <w:tcPr>
            <w:tcW w:w="826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,455</w:t>
            </w:r>
          </w:p>
        </w:tc>
        <w:tc>
          <w:tcPr>
            <w:tcW w:w="794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,128</w:t>
            </w:r>
          </w:p>
        </w:tc>
        <w:tc>
          <w:tcPr>
            <w:tcW w:w="90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,712</w:t>
            </w:r>
          </w:p>
        </w:tc>
        <w:tc>
          <w:tcPr>
            <w:tcW w:w="99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7,710</w:t>
            </w:r>
          </w:p>
        </w:tc>
        <w:tc>
          <w:tcPr>
            <w:tcW w:w="81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72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0</w:t>
            </w:r>
          </w:p>
        </w:tc>
        <w:tc>
          <w:tcPr>
            <w:tcW w:w="81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67</w:t>
            </w:r>
          </w:p>
        </w:tc>
        <w:tc>
          <w:tcPr>
            <w:tcW w:w="720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6</w:t>
            </w:r>
          </w:p>
        </w:tc>
        <w:tc>
          <w:tcPr>
            <w:tcW w:w="777" w:type="dxa"/>
          </w:tcPr>
          <w:p w:rsidR="009E0163" w:rsidRPr="00563E8D" w:rsidRDefault="00042726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465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Bangladesh</w:t>
            </w:r>
          </w:p>
        </w:tc>
        <w:tc>
          <w:tcPr>
            <w:tcW w:w="126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512,496</w:t>
            </w:r>
          </w:p>
        </w:tc>
        <w:tc>
          <w:tcPr>
            <w:tcW w:w="108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7,531</w:t>
            </w:r>
          </w:p>
        </w:tc>
        <w:tc>
          <w:tcPr>
            <w:tcW w:w="81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0</w:t>
            </w:r>
          </w:p>
        </w:tc>
        <w:tc>
          <w:tcPr>
            <w:tcW w:w="826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,911</w:t>
            </w:r>
          </w:p>
        </w:tc>
        <w:tc>
          <w:tcPr>
            <w:tcW w:w="794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,593</w:t>
            </w:r>
          </w:p>
        </w:tc>
        <w:tc>
          <w:tcPr>
            <w:tcW w:w="90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,517</w:t>
            </w:r>
          </w:p>
        </w:tc>
        <w:tc>
          <w:tcPr>
            <w:tcW w:w="99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,235</w:t>
            </w:r>
          </w:p>
        </w:tc>
        <w:tc>
          <w:tcPr>
            <w:tcW w:w="81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72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7</w:t>
            </w:r>
          </w:p>
        </w:tc>
        <w:tc>
          <w:tcPr>
            <w:tcW w:w="81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6</w:t>
            </w:r>
          </w:p>
        </w:tc>
        <w:tc>
          <w:tcPr>
            <w:tcW w:w="72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1</w:t>
            </w:r>
          </w:p>
        </w:tc>
        <w:tc>
          <w:tcPr>
            <w:tcW w:w="777" w:type="dxa"/>
          </w:tcPr>
          <w:p w:rsidR="009E0163" w:rsidRPr="00563E8D" w:rsidRDefault="002026BF" w:rsidP="002026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22</w:t>
            </w:r>
          </w:p>
        </w:tc>
      </w:tr>
      <w:tr w:rsidR="009E0163" w:rsidRPr="00563E8D" w:rsidTr="002D5E3B">
        <w:tc>
          <w:tcPr>
            <w:tcW w:w="1350" w:type="dxa"/>
          </w:tcPr>
          <w:p w:rsidR="009E0163" w:rsidRPr="00563E8D" w:rsidRDefault="009E0163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China</w:t>
            </w:r>
          </w:p>
        </w:tc>
        <w:tc>
          <w:tcPr>
            <w:tcW w:w="126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87,027</w:t>
            </w:r>
          </w:p>
        </w:tc>
        <w:tc>
          <w:tcPr>
            <w:tcW w:w="108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4,634</w:t>
            </w:r>
          </w:p>
        </w:tc>
        <w:tc>
          <w:tcPr>
            <w:tcW w:w="810" w:type="dxa"/>
          </w:tcPr>
          <w:p w:rsidR="009E0163" w:rsidRPr="00563E8D" w:rsidRDefault="00B60D8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9</w:t>
            </w:r>
          </w:p>
        </w:tc>
        <w:tc>
          <w:tcPr>
            <w:tcW w:w="826" w:type="dxa"/>
          </w:tcPr>
          <w:p w:rsidR="009E0163" w:rsidRPr="00563E8D" w:rsidRDefault="00B60D8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4</w:t>
            </w:r>
          </w:p>
        </w:tc>
        <w:tc>
          <w:tcPr>
            <w:tcW w:w="794" w:type="dxa"/>
          </w:tcPr>
          <w:p w:rsidR="009E0163" w:rsidRPr="00563E8D" w:rsidRDefault="00B60D8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9</w:t>
            </w:r>
          </w:p>
        </w:tc>
        <w:tc>
          <w:tcPr>
            <w:tcW w:w="900" w:type="dxa"/>
          </w:tcPr>
          <w:p w:rsidR="009E0163" w:rsidRPr="00563E8D" w:rsidRDefault="00B60D8C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7</w:t>
            </w:r>
          </w:p>
        </w:tc>
        <w:tc>
          <w:tcPr>
            <w:tcW w:w="990" w:type="dxa"/>
          </w:tcPr>
          <w:p w:rsidR="009E0163" w:rsidRPr="00563E8D" w:rsidRDefault="00B60D8C" w:rsidP="00B60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24</w:t>
            </w:r>
          </w:p>
        </w:tc>
        <w:tc>
          <w:tcPr>
            <w:tcW w:w="81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4</w:t>
            </w:r>
          </w:p>
        </w:tc>
        <w:tc>
          <w:tcPr>
            <w:tcW w:w="72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81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720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777" w:type="dxa"/>
          </w:tcPr>
          <w:p w:rsidR="009E0163" w:rsidRPr="00563E8D" w:rsidRDefault="002026B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</w:tr>
      <w:tr w:rsidR="007A08AF" w:rsidRPr="00563E8D" w:rsidTr="002D5E3B">
        <w:tc>
          <w:tcPr>
            <w:tcW w:w="135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3E8D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26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28,381</w:t>
            </w:r>
          </w:p>
        </w:tc>
        <w:tc>
          <w:tcPr>
            <w:tcW w:w="108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909 </w:t>
            </w:r>
          </w:p>
        </w:tc>
        <w:tc>
          <w:tcPr>
            <w:tcW w:w="81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140</w:t>
            </w:r>
          </w:p>
        </w:tc>
        <w:tc>
          <w:tcPr>
            <w:tcW w:w="826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17</w:t>
            </w:r>
          </w:p>
        </w:tc>
        <w:tc>
          <w:tcPr>
            <w:tcW w:w="794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34</w:t>
            </w:r>
          </w:p>
        </w:tc>
        <w:tc>
          <w:tcPr>
            <w:tcW w:w="90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12</w:t>
            </w:r>
          </w:p>
        </w:tc>
        <w:tc>
          <w:tcPr>
            <w:tcW w:w="990" w:type="dxa"/>
          </w:tcPr>
          <w:p w:rsidR="007A08AF" w:rsidRPr="00563E8D" w:rsidRDefault="007A08AF" w:rsidP="00A03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31</w:t>
            </w:r>
          </w:p>
        </w:tc>
        <w:tc>
          <w:tcPr>
            <w:tcW w:w="810" w:type="dxa"/>
          </w:tcPr>
          <w:p w:rsidR="007A08AF" w:rsidRPr="00563E8D" w:rsidRDefault="007A08AF" w:rsidP="007A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7A08AF" w:rsidRPr="00563E8D" w:rsidRDefault="007A08AF" w:rsidP="0084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810" w:type="dxa"/>
          </w:tcPr>
          <w:p w:rsidR="007A08AF" w:rsidRPr="00563E8D" w:rsidRDefault="007A08AF" w:rsidP="007A08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7A08AF" w:rsidRPr="00563E8D" w:rsidRDefault="007A08AF" w:rsidP="0084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  <w:tc>
          <w:tcPr>
            <w:tcW w:w="777" w:type="dxa"/>
          </w:tcPr>
          <w:p w:rsidR="007A08AF" w:rsidRPr="00563E8D" w:rsidRDefault="007A08AF" w:rsidP="0084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0</w:t>
            </w:r>
          </w:p>
        </w:tc>
      </w:tr>
    </w:tbl>
    <w:p w:rsidR="009E0163" w:rsidRDefault="009E0163">
      <w:pPr>
        <w:rPr>
          <w:rFonts w:ascii="Times New Roman" w:hAnsi="Times New Roman" w:cs="Times New Roman"/>
          <w:b/>
          <w:sz w:val="24"/>
          <w:szCs w:val="24"/>
        </w:rPr>
      </w:pPr>
    </w:p>
    <w:p w:rsidR="00D11084" w:rsidRPr="00E6388B" w:rsidRDefault="00D11084" w:rsidP="00D11084">
      <w:pPr>
        <w:rPr>
          <w:rFonts w:ascii="Times New Roman" w:hAnsi="Times New Roman" w:cs="Times New Roman"/>
          <w:bCs/>
          <w:sz w:val="24"/>
          <w:szCs w:val="24"/>
        </w:rPr>
      </w:pPr>
      <w:r w:rsidRPr="00FC105A">
        <w:rPr>
          <w:rFonts w:ascii="Times New Roman" w:hAnsi="Times New Roman" w:cs="Times New Roman"/>
          <w:b/>
          <w:sz w:val="24"/>
          <w:szCs w:val="24"/>
        </w:rPr>
        <w:t>Supplementar</w:t>
      </w:r>
      <w:r>
        <w:rPr>
          <w:rFonts w:ascii="Times New Roman" w:hAnsi="Times New Roman" w:cs="Times New Roman"/>
          <w:b/>
          <w:sz w:val="24"/>
          <w:szCs w:val="24"/>
        </w:rPr>
        <w:t xml:space="preserve">y Table </w:t>
      </w:r>
      <w:r w:rsidR="005F63D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FC105A">
        <w:rPr>
          <w:b/>
          <w:bCs/>
          <w:color w:val="000000"/>
        </w:rPr>
        <w:t xml:space="preserve"> </w:t>
      </w:r>
      <w:r w:rsidRPr="00FC105A">
        <w:rPr>
          <w:rFonts w:ascii="Times New Roman" w:hAnsi="Times New Roman" w:cs="Times New Roman"/>
          <w:b/>
          <w:bCs/>
          <w:sz w:val="24"/>
          <w:szCs w:val="24"/>
        </w:rPr>
        <w:t>State wise distribution of COVID-19 cases and deaths in India along with details on spices, food</w:t>
      </w:r>
      <w:r>
        <w:rPr>
          <w:rFonts w:ascii="Times New Roman" w:hAnsi="Times New Roman" w:cs="Times New Roman"/>
          <w:b/>
          <w:bCs/>
          <w:sz w:val="24"/>
          <w:szCs w:val="24"/>
        </w:rPr>
        <w:t>, smoking</w:t>
      </w:r>
      <w:r w:rsidRPr="00FC105A">
        <w:rPr>
          <w:rFonts w:ascii="Times New Roman" w:hAnsi="Times New Roman" w:cs="Times New Roman"/>
          <w:b/>
          <w:bCs/>
          <w:sz w:val="24"/>
          <w:szCs w:val="24"/>
        </w:rPr>
        <w:t xml:space="preserve"> and drinking habits.</w:t>
      </w:r>
      <w:r w:rsidR="00E638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6388B" w:rsidRPr="00E6388B">
        <w:rPr>
          <w:rFonts w:ascii="Times New Roman" w:hAnsi="Times New Roman" w:cs="Times New Roman"/>
          <w:bCs/>
          <w:sz w:val="24"/>
          <w:szCs w:val="24"/>
        </w:rPr>
        <w:t xml:space="preserve">Data on total number of </w:t>
      </w:r>
      <w:r w:rsidR="00716DFD">
        <w:rPr>
          <w:rFonts w:ascii="Times New Roman" w:hAnsi="Times New Roman" w:cs="Times New Roman"/>
          <w:bCs/>
          <w:sz w:val="24"/>
          <w:szCs w:val="24"/>
        </w:rPr>
        <w:t xml:space="preserve">confirmed </w:t>
      </w:r>
      <w:r w:rsidR="00E6388B" w:rsidRPr="00E6388B">
        <w:rPr>
          <w:rFonts w:ascii="Times New Roman" w:hAnsi="Times New Roman" w:cs="Times New Roman"/>
          <w:bCs/>
          <w:sz w:val="24"/>
          <w:szCs w:val="24"/>
        </w:rPr>
        <w:t>cases and deaths have been collected on 02.06.2020 and 04.11.2020 08.00 IST (GMT + 5.30)</w:t>
      </w:r>
      <w:r w:rsidR="00E6388B">
        <w:rPr>
          <w:rFonts w:ascii="Times New Roman" w:hAnsi="Times New Roman" w:cs="Times New Roman"/>
          <w:bCs/>
          <w:sz w:val="24"/>
          <w:szCs w:val="24"/>
        </w:rPr>
        <w:t>.</w:t>
      </w:r>
    </w:p>
    <w:p w:rsidR="00D11084" w:rsidRPr="00FC105A" w:rsidRDefault="00D11084" w:rsidP="00D11084">
      <w:pPr>
        <w:rPr>
          <w:rFonts w:ascii="Times New Roman" w:hAnsi="Times New Roman" w:cs="Times New Roman"/>
          <w:sz w:val="24"/>
          <w:szCs w:val="24"/>
        </w:rPr>
      </w:pPr>
      <w:r w:rsidRPr="00FC105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sz w:val="24"/>
          <w:szCs w:val="24"/>
        </w:rPr>
        <w:t>2</w:t>
      </w:r>
      <w:r w:rsidRPr="00FC105A">
        <w:rPr>
          <w:rFonts w:ascii="Times New Roman" w:hAnsi="Times New Roman" w:cs="Times New Roman"/>
          <w:sz w:val="24"/>
          <w:szCs w:val="24"/>
        </w:rPr>
        <w:t xml:space="preserve"> has been </w:t>
      </w:r>
      <w:r>
        <w:rPr>
          <w:rFonts w:ascii="Times New Roman" w:hAnsi="Times New Roman" w:cs="Times New Roman"/>
          <w:sz w:val="24"/>
          <w:szCs w:val="24"/>
        </w:rPr>
        <w:t>attached</w:t>
      </w:r>
      <w:r w:rsidRPr="00FC105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MsExcel</w:t>
      </w:r>
      <w:proofErr w:type="spellEnd"/>
      <w:r w:rsidRPr="00FC105A">
        <w:rPr>
          <w:rFonts w:ascii="Times New Roman" w:hAnsi="Times New Roman" w:cs="Times New Roman"/>
          <w:sz w:val="24"/>
          <w:szCs w:val="24"/>
        </w:rPr>
        <w:t xml:space="preserve"> Sheet named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Supplementary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F63D0">
        <w:rPr>
          <w:rFonts w:ascii="Times New Roman" w:hAnsi="Times New Roman" w:cs="Times New Roman"/>
          <w:sz w:val="24"/>
          <w:szCs w:val="24"/>
        </w:rPr>
        <w:t>2</w:t>
      </w:r>
      <w:r w:rsidRPr="00FC105A">
        <w:rPr>
          <w:rFonts w:ascii="Times New Roman" w:hAnsi="Times New Roman" w:cs="Times New Roman"/>
          <w:sz w:val="24"/>
          <w:szCs w:val="24"/>
        </w:rPr>
        <w:t>.xlsx</w:t>
      </w:r>
    </w:p>
    <w:p w:rsidR="00D11084" w:rsidRDefault="00D11084" w:rsidP="00D1108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 List of Indian cities harboring international airports along with details of COVID-19 cases, deaths and death/infection ratios.</w:t>
      </w:r>
      <w:r w:rsidR="00E638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388B" w:rsidRPr="00E6388B">
        <w:rPr>
          <w:rFonts w:ascii="Times New Roman" w:hAnsi="Times New Roman" w:cs="Times New Roman"/>
          <w:bCs/>
          <w:sz w:val="24"/>
          <w:szCs w:val="24"/>
        </w:rPr>
        <w:t xml:space="preserve">Data on total number of </w:t>
      </w:r>
      <w:r w:rsidR="00716DFD">
        <w:rPr>
          <w:rFonts w:ascii="Times New Roman" w:hAnsi="Times New Roman" w:cs="Times New Roman"/>
          <w:bCs/>
          <w:sz w:val="24"/>
          <w:szCs w:val="24"/>
        </w:rPr>
        <w:t xml:space="preserve">confirmed </w:t>
      </w:r>
      <w:r w:rsidR="00E6388B" w:rsidRPr="00E6388B">
        <w:rPr>
          <w:rFonts w:ascii="Times New Roman" w:hAnsi="Times New Roman" w:cs="Times New Roman"/>
          <w:bCs/>
          <w:sz w:val="24"/>
          <w:szCs w:val="24"/>
        </w:rPr>
        <w:t xml:space="preserve">cases and deaths have been collected on </w:t>
      </w:r>
      <w:r w:rsidR="00716DFD">
        <w:rPr>
          <w:rFonts w:ascii="Times New Roman" w:hAnsi="Times New Roman" w:cs="Times New Roman"/>
          <w:bCs/>
          <w:sz w:val="24"/>
          <w:szCs w:val="24"/>
        </w:rPr>
        <w:t>10.</w:t>
      </w:r>
      <w:r w:rsidR="00E6388B" w:rsidRPr="00E6388B">
        <w:rPr>
          <w:rFonts w:ascii="Times New Roman" w:hAnsi="Times New Roman" w:cs="Times New Roman"/>
          <w:bCs/>
          <w:sz w:val="24"/>
          <w:szCs w:val="24"/>
        </w:rPr>
        <w:t>06.2020 and 04.11.2020 08.00 IST (GMT + 5.30)</w:t>
      </w:r>
      <w:r w:rsidR="00E6388B">
        <w:rPr>
          <w:rFonts w:ascii="Times New Roman" w:hAnsi="Times New Roman" w:cs="Times New Roman"/>
          <w:bCs/>
          <w:sz w:val="24"/>
          <w:szCs w:val="24"/>
        </w:rPr>
        <w:t>.</w:t>
      </w:r>
    </w:p>
    <w:p w:rsidR="00D11084" w:rsidRPr="00FC105A" w:rsidRDefault="00D11084" w:rsidP="00D11084">
      <w:pPr>
        <w:rPr>
          <w:rFonts w:ascii="Times New Roman" w:hAnsi="Times New Roman" w:cs="Times New Roman"/>
          <w:sz w:val="24"/>
          <w:szCs w:val="24"/>
        </w:rPr>
      </w:pPr>
      <w:r w:rsidRPr="00FC105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sz w:val="24"/>
          <w:szCs w:val="24"/>
        </w:rPr>
        <w:t>3</w:t>
      </w:r>
      <w:r w:rsidRPr="00FC105A">
        <w:rPr>
          <w:rFonts w:ascii="Times New Roman" w:hAnsi="Times New Roman" w:cs="Times New Roman"/>
          <w:sz w:val="24"/>
          <w:szCs w:val="24"/>
        </w:rPr>
        <w:t xml:space="preserve"> has been </w:t>
      </w:r>
      <w:r>
        <w:rPr>
          <w:rFonts w:ascii="Times New Roman" w:hAnsi="Times New Roman" w:cs="Times New Roman"/>
          <w:sz w:val="24"/>
          <w:szCs w:val="24"/>
        </w:rPr>
        <w:t>attached</w:t>
      </w:r>
      <w:r w:rsidRPr="00FC105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MsExcel</w:t>
      </w:r>
      <w:proofErr w:type="spellEnd"/>
      <w:r w:rsidRPr="00FC105A">
        <w:rPr>
          <w:rFonts w:ascii="Times New Roman" w:hAnsi="Times New Roman" w:cs="Times New Roman"/>
          <w:sz w:val="24"/>
          <w:szCs w:val="24"/>
        </w:rPr>
        <w:t xml:space="preserve"> Sheet named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SupplementaryTable</w:t>
      </w:r>
      <w:proofErr w:type="spellEnd"/>
      <w:r w:rsidRPr="00FC105A">
        <w:rPr>
          <w:rFonts w:ascii="Times New Roman" w:hAnsi="Times New Roman" w:cs="Times New Roman"/>
          <w:sz w:val="24"/>
          <w:szCs w:val="24"/>
        </w:rPr>
        <w:t xml:space="preserve"> </w:t>
      </w:r>
      <w:r w:rsidR="005F63D0">
        <w:rPr>
          <w:rFonts w:ascii="Times New Roman" w:hAnsi="Times New Roman" w:cs="Times New Roman"/>
          <w:sz w:val="24"/>
          <w:szCs w:val="24"/>
        </w:rPr>
        <w:t>3</w:t>
      </w:r>
      <w:r w:rsidRPr="00FC105A">
        <w:rPr>
          <w:rFonts w:ascii="Times New Roman" w:hAnsi="Times New Roman" w:cs="Times New Roman"/>
          <w:sz w:val="24"/>
          <w:szCs w:val="24"/>
        </w:rPr>
        <w:t>.xlsx</w:t>
      </w:r>
    </w:p>
    <w:p w:rsidR="00716DFD" w:rsidRDefault="00D11084" w:rsidP="00716DF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983B51">
        <w:rPr>
          <w:rFonts w:ascii="Times New Roman" w:hAnsi="Times New Roman" w:cs="Times New Roman"/>
          <w:sz w:val="24"/>
          <w:szCs w:val="24"/>
        </w:rPr>
        <w:t xml:space="preserve"> </w:t>
      </w:r>
      <w:r w:rsidRPr="00983B51">
        <w:rPr>
          <w:rFonts w:ascii="Times New Roman" w:hAnsi="Times New Roman" w:cs="Times New Roman"/>
          <w:b/>
          <w:sz w:val="24"/>
          <w:szCs w:val="24"/>
        </w:rPr>
        <w:t>Details of COVID</w:t>
      </w:r>
      <w:r>
        <w:rPr>
          <w:rFonts w:ascii="Times New Roman" w:hAnsi="Times New Roman" w:cs="Times New Roman"/>
          <w:b/>
          <w:sz w:val="24"/>
          <w:szCs w:val="24"/>
        </w:rPr>
        <w:t>-19 cases, deaths and death/infection ratios in rural and urban areas for 7 Indian states (which have considerable amount of rural and urban population).</w:t>
      </w:r>
      <w:r w:rsidR="00716D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DFD" w:rsidRPr="00E6388B">
        <w:rPr>
          <w:rFonts w:ascii="Times New Roman" w:hAnsi="Times New Roman" w:cs="Times New Roman"/>
          <w:bCs/>
          <w:sz w:val="24"/>
          <w:szCs w:val="24"/>
        </w:rPr>
        <w:t xml:space="preserve">Data on total number of </w:t>
      </w:r>
      <w:r w:rsidR="00716DFD">
        <w:rPr>
          <w:rFonts w:ascii="Times New Roman" w:hAnsi="Times New Roman" w:cs="Times New Roman"/>
          <w:bCs/>
          <w:sz w:val="24"/>
          <w:szCs w:val="24"/>
        </w:rPr>
        <w:t xml:space="preserve">confirmed </w:t>
      </w:r>
      <w:r w:rsidR="00716DFD" w:rsidRPr="00E6388B">
        <w:rPr>
          <w:rFonts w:ascii="Times New Roman" w:hAnsi="Times New Roman" w:cs="Times New Roman"/>
          <w:bCs/>
          <w:sz w:val="24"/>
          <w:szCs w:val="24"/>
        </w:rPr>
        <w:t xml:space="preserve">cases and deaths have been collected on </w:t>
      </w:r>
      <w:r w:rsidR="00716DFD">
        <w:rPr>
          <w:rFonts w:ascii="Times New Roman" w:hAnsi="Times New Roman" w:cs="Times New Roman"/>
          <w:bCs/>
          <w:sz w:val="24"/>
          <w:szCs w:val="24"/>
        </w:rPr>
        <w:t>10.</w:t>
      </w:r>
      <w:r w:rsidR="00716DFD" w:rsidRPr="00E6388B">
        <w:rPr>
          <w:rFonts w:ascii="Times New Roman" w:hAnsi="Times New Roman" w:cs="Times New Roman"/>
          <w:bCs/>
          <w:sz w:val="24"/>
          <w:szCs w:val="24"/>
        </w:rPr>
        <w:t>06.2020 and 04.11.2020 08.00 IST (GMT + 5.30)</w:t>
      </w:r>
      <w:r w:rsidR="00716DFD">
        <w:rPr>
          <w:rFonts w:ascii="Times New Roman" w:hAnsi="Times New Roman" w:cs="Times New Roman"/>
          <w:bCs/>
          <w:sz w:val="24"/>
          <w:szCs w:val="24"/>
        </w:rPr>
        <w:t>.</w:t>
      </w:r>
    </w:p>
    <w:p w:rsidR="00D11084" w:rsidRPr="00FC105A" w:rsidRDefault="00D11084" w:rsidP="00D11084">
      <w:pPr>
        <w:rPr>
          <w:rFonts w:ascii="Times New Roman" w:hAnsi="Times New Roman" w:cs="Times New Roman"/>
          <w:sz w:val="24"/>
          <w:szCs w:val="24"/>
        </w:rPr>
      </w:pPr>
      <w:r w:rsidRPr="00FC105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sz w:val="24"/>
          <w:szCs w:val="24"/>
        </w:rPr>
        <w:t>4</w:t>
      </w:r>
      <w:r w:rsidRPr="00FC105A">
        <w:rPr>
          <w:rFonts w:ascii="Times New Roman" w:hAnsi="Times New Roman" w:cs="Times New Roman"/>
          <w:sz w:val="24"/>
          <w:szCs w:val="24"/>
        </w:rPr>
        <w:t xml:space="preserve"> has been </w:t>
      </w:r>
      <w:r>
        <w:rPr>
          <w:rFonts w:ascii="Times New Roman" w:hAnsi="Times New Roman" w:cs="Times New Roman"/>
          <w:sz w:val="24"/>
          <w:szCs w:val="24"/>
        </w:rPr>
        <w:t xml:space="preserve">attached as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MsExcel</w:t>
      </w:r>
      <w:proofErr w:type="spellEnd"/>
      <w:r w:rsidRPr="00FC105A">
        <w:rPr>
          <w:rFonts w:ascii="Times New Roman" w:hAnsi="Times New Roman" w:cs="Times New Roman"/>
          <w:sz w:val="24"/>
          <w:szCs w:val="24"/>
        </w:rPr>
        <w:t xml:space="preserve"> Sheet named </w:t>
      </w:r>
      <w:proofErr w:type="spellStart"/>
      <w:r w:rsidRPr="00FC105A">
        <w:rPr>
          <w:rFonts w:ascii="Times New Roman" w:hAnsi="Times New Roman" w:cs="Times New Roman"/>
          <w:sz w:val="24"/>
          <w:szCs w:val="24"/>
        </w:rPr>
        <w:t>SupplementaryTable</w:t>
      </w:r>
      <w:proofErr w:type="spellEnd"/>
      <w:r w:rsidRPr="00FC105A">
        <w:rPr>
          <w:rFonts w:ascii="Times New Roman" w:hAnsi="Times New Roman" w:cs="Times New Roman"/>
          <w:sz w:val="24"/>
          <w:szCs w:val="24"/>
        </w:rPr>
        <w:t xml:space="preserve"> </w:t>
      </w:r>
      <w:r w:rsidR="005F63D0">
        <w:rPr>
          <w:rFonts w:ascii="Times New Roman" w:hAnsi="Times New Roman" w:cs="Times New Roman"/>
          <w:sz w:val="24"/>
          <w:szCs w:val="24"/>
        </w:rPr>
        <w:t>4</w:t>
      </w:r>
      <w:r w:rsidRPr="00FC105A">
        <w:rPr>
          <w:rFonts w:ascii="Times New Roman" w:hAnsi="Times New Roman" w:cs="Times New Roman"/>
          <w:sz w:val="24"/>
          <w:szCs w:val="24"/>
        </w:rPr>
        <w:t>.xlsx</w:t>
      </w:r>
    </w:p>
    <w:p w:rsidR="00FC105A" w:rsidRDefault="00FC10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836E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63D0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105A">
        <w:rPr>
          <w:rFonts w:ascii="Times New Roman" w:hAnsi="Times New Roman" w:cs="Times New Roman"/>
          <w:b/>
          <w:sz w:val="24"/>
          <w:szCs w:val="24"/>
        </w:rPr>
        <w:t>List of SARS-CoV-2 viral proteins along with their target host proteins and their role in viral infection.</w:t>
      </w:r>
    </w:p>
    <w:tbl>
      <w:tblPr>
        <w:tblStyle w:val="TableGrid"/>
        <w:tblW w:w="0" w:type="auto"/>
        <w:tblInd w:w="198" w:type="dxa"/>
        <w:tblLayout w:type="fixed"/>
        <w:tblLook w:val="04A0"/>
      </w:tblPr>
      <w:tblGrid>
        <w:gridCol w:w="830"/>
        <w:gridCol w:w="1240"/>
        <w:gridCol w:w="1260"/>
        <w:gridCol w:w="3150"/>
        <w:gridCol w:w="2565"/>
      </w:tblGrid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5372D">
              <w:rPr>
                <w:rFonts w:ascii="Times New Roman" w:hAnsi="Times New Roman" w:cs="Times New Roman"/>
                <w:b/>
                <w:sz w:val="24"/>
                <w:szCs w:val="24"/>
              </w:rPr>
              <w:t>Sl.No</w:t>
            </w:r>
            <w:proofErr w:type="spellEnd"/>
            <w:r w:rsidRPr="0065372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240" w:type="dxa"/>
          </w:tcPr>
          <w:p w:rsidR="00FC105A" w:rsidRDefault="00FC105A" w:rsidP="00124D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1260" w:type="dxa"/>
          </w:tcPr>
          <w:p w:rsidR="00FC105A" w:rsidRPr="0065372D" w:rsidRDefault="00FC105A" w:rsidP="00124D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ral protein</w:t>
            </w:r>
          </w:p>
        </w:tc>
        <w:tc>
          <w:tcPr>
            <w:tcW w:w="315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ost Protein Interactors</w:t>
            </w:r>
          </w:p>
        </w:tc>
        <w:tc>
          <w:tcPr>
            <w:tcW w:w="2565" w:type="dxa"/>
          </w:tcPr>
          <w:p w:rsidR="00FC105A" w:rsidRPr="0065372D" w:rsidRDefault="00FC105A" w:rsidP="00124DF5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  <w:r w:rsidR="00124DF5">
              <w:rPr>
                <w:rFonts w:ascii="Times New Roman" w:hAnsi="Times New Roman" w:cs="Times New Roman"/>
                <w:b/>
                <w:sz w:val="24"/>
                <w:szCs w:val="24"/>
              </w:rPr>
              <w:t>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ole </w:t>
            </w:r>
          </w:p>
        </w:tc>
      </w:tr>
      <w:tr w:rsidR="00FC105A" w:rsidRPr="0065372D" w:rsidTr="00135EC3">
        <w:trPr>
          <w:trHeight w:val="70"/>
        </w:trPr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24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ke Protein (S)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2, TMPRSS2, GOLGA7, ZDHHC5.</w:t>
            </w:r>
          </w:p>
        </w:tc>
        <w:tc>
          <w:tcPr>
            <w:tcW w:w="2565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viral spike protein (S) binds to host receptor Angiotensin converting enzyme (ACE2). </w:t>
            </w:r>
          </w:p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RS-CoV-2 cell entry largely depends on its interaction with ACE2 and TMPRSS2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elope Protein (E)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D2, BRD4, CWC27, AP3B1, SLC44A2, ZC3H18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ys </w:t>
            </w:r>
            <w:r w:rsidR="00326826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tal role in the assembly of new viral particles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Protein (M)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EP6, REEP5, YIF1A, RTN4, SLC30A9, SLC30A7, SLC25A21, SAAL1, AAR2, TARS2, STOM, PSMD8, PMPCA, PMPCB, PITRM1, INTS4, GGCX, ETFA, FAM8A1, FASTKD5, COQ8B, BZW2, ATP1B1, ATP6V1A, AASS, ACADM, ANO6, AKAP8L, TUBGCP2, TUBGCP3.</w:t>
            </w:r>
          </w:p>
        </w:tc>
        <w:tc>
          <w:tcPr>
            <w:tcW w:w="2565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nent of viral envelope.</w:t>
            </w:r>
          </w:p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ed in viral assembly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ucleo-caps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tein (N)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98A, SNIP1, G3BP2, G3BP1, CSNK2B, CSNK2A2, MOV10, LARP1, PABPC1, PABPC4, RRP9, RPL36, UPF1, DDX21, RBM28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ding and packaging of viral RNA genom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P2, POLA1, POLA2, PRIM1, PRIM2, COLGAT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ates and suppresses the host anti-viral immune respons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, WASHC4, FKBP15, SLC27A2, GIGYF2, RA1GDS1, EIF4E2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iates viral replication. Serves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p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ke proteas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, ALG11, NUP210, TIMM9, TIMM29, TIMM10B, TIMM1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JC1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tes viral replication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5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DAC2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s as 3C like protease, the main viral proteas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13A3, ATP5MG, ATP6AP1, SIGMAR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es viral replication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7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18, RAB10, RAB14, RAB2A, RAB1A, RAB8A, RAB5C, RAB7A, AGPS, LMAN2, GNG5, GNB1, NDUFAF2, MTARC1, RALA, RHOA, COMT, QSOX2, MOGS, PTGES, NAT14, ACSL3, DCAKD, SELENOS, FAM162A, HS2ST1, SCCPDH, CYB5R3, CYB5B, DNAJC19, TOR1AIP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s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x along with Nsp8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X10, HECTD1, NGDN, NOL10, AATF, SRP72, SRP54, SRP19, NARS2, CCDC86, EXOSC2, EXOSC5, EXOSC3, EXOSC8, LARP7, MEPCE, NSD2, MPHOSPH10, ATE1, SEPSECS, MRPS2, MRPS25, MRPS27, MRPS5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ms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im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x  along with Nsp7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9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N1, FBN2, FBLN5, MIB1, SPART, NEK9, GTF2F2, DCAF7, EIF4H, MAT2B, ZNF503, NUP88, NUP58, NUP214, NUP54, NUP62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nds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s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0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ER, GRPEL1, AP2A2, AP2M1, ERGIC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sesses Nsp16 methy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ity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1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CA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 a short peptid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2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PK1, SLU7, PPIL3, TCF12, USP54, SBNO1, TYSND1, BCKDK, ZC3H7A, ZNF318, UBAP2, UBAP2L, AKAP8, CRTC3, LARP4B, MYCBP2, PDZD11, PLEKHA5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RC2B, RBM4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rves as the RNA polymerase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3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AP9, PRKACA, HOOK1, PRKAR2A, PRKAR2B, PDE4DIP, GCC1, GCC2, GOLGB1, GOLGA2, GOLGA3, GORASP1, FYCO1, HSBP1, USP13, MIPOL1, TLE1, TLE3, TLE5, CIT, TBK1, RDX, TBKBP1, GRIPAP1, CLIP4, JAKMIP1, C1orf50, ERC1, CENPF, CEP112, CEP135, CEP250, CEP350, CEP43, CEP68, CNTRL, NIN, NINL, PCNT, CDK5RAP2.</w:t>
            </w:r>
          </w:p>
        </w:tc>
        <w:tc>
          <w:tcPr>
            <w:tcW w:w="2565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s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lic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pho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64E69" w:rsidRPr="0065372D" w:rsidRDefault="00326826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26826">
              <w:rPr>
                <w:rFonts w:ascii="Times New Roman" w:hAnsi="Times New Roman" w:cs="Times New Roman"/>
                <w:sz w:val="24"/>
                <w:szCs w:val="24"/>
              </w:rPr>
              <w:t>Targets innate immune pathways such as Interferon (IFN) and NF-</w:t>
            </w:r>
            <w:proofErr w:type="spellStart"/>
            <w:r w:rsidRPr="00326826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326826">
              <w:rPr>
                <w:rFonts w:ascii="Times New Roman" w:hAnsi="Times New Roman" w:cs="Times New Roman"/>
                <w:sz w:val="24"/>
                <w:szCs w:val="24"/>
              </w:rPr>
              <w:t xml:space="preserve"> pathways</w:t>
            </w:r>
            <w:r w:rsidR="00D64E69" w:rsidRPr="00D64E6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Structural Protein 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4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A, SIRT5, IMPDH2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es as 3’-5’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onucl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5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F6, RNF41, NUTF2.</w:t>
            </w:r>
          </w:p>
        </w:tc>
        <w:tc>
          <w:tcPr>
            <w:tcW w:w="2565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es a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ecific endoribonuclease.</w:t>
            </w:r>
          </w:p>
          <w:p w:rsidR="00D64E69" w:rsidRPr="0065372D" w:rsidRDefault="00D64E69" w:rsidP="00D64E6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4E69">
              <w:rPr>
                <w:rFonts w:ascii="Times New Roman" w:hAnsi="Times New Roman" w:cs="Times New Roman"/>
                <w:sz w:val="24"/>
                <w:szCs w:val="24"/>
              </w:rPr>
              <w:t xml:space="preserve">Targets the </w:t>
            </w:r>
            <w:r w:rsidR="00326826" w:rsidRPr="00326826">
              <w:rPr>
                <w:rFonts w:ascii="Times New Roman" w:hAnsi="Times New Roman" w:cs="Times New Roman"/>
                <w:sz w:val="24"/>
                <w:szCs w:val="24"/>
              </w:rPr>
              <w:t xml:space="preserve">Interferon </w:t>
            </w:r>
            <w:r w:rsidR="0032682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64E69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="003268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4E69">
              <w:rPr>
                <w:rFonts w:ascii="Times New Roman" w:hAnsi="Times New Roman" w:cs="Times New Roman"/>
                <w:sz w:val="24"/>
                <w:szCs w:val="24"/>
              </w:rPr>
              <w:t>pathway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124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tructural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p16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s as RNA-cap methy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124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G5, HMOX1, VPS11, VPS39, SUN2, CLCC1, TRIM59, ARL6IP6.</w:t>
            </w:r>
          </w:p>
        </w:tc>
        <w:tc>
          <w:tcPr>
            <w:tcW w:w="2565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ates the NLRP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lammas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ates Caspase-1.</w:t>
            </w:r>
          </w:p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es IL-1β and IL-18 secretion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3b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OML2.</w:t>
            </w:r>
          </w:p>
        </w:tc>
        <w:tc>
          <w:tcPr>
            <w:tcW w:w="2565" w:type="dxa"/>
          </w:tcPr>
          <w:p w:rsidR="00FC105A" w:rsidRPr="0065372D" w:rsidRDefault="00280B04" w:rsidP="00280B0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0B04">
              <w:rPr>
                <w:rFonts w:ascii="Times New Roman" w:hAnsi="Times New Roman" w:cs="Times New Roman"/>
                <w:sz w:val="24"/>
                <w:szCs w:val="24"/>
              </w:rPr>
              <w:t>IFN antagonist; regulates IRF3 activity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CH1, NUP98, RAE1.</w:t>
            </w:r>
          </w:p>
        </w:tc>
        <w:tc>
          <w:tcPr>
            <w:tcW w:w="2565" w:type="dxa"/>
          </w:tcPr>
          <w:p w:rsidR="00FC105A" w:rsidRPr="0065372D" w:rsidRDefault="00280B04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0B04">
              <w:rPr>
                <w:rFonts w:ascii="Times New Roman" w:hAnsi="Times New Roman" w:cs="Times New Roman"/>
                <w:sz w:val="24"/>
                <w:szCs w:val="24"/>
              </w:rPr>
              <w:t>Serves as a Type I Interferon (IFN) antagonist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7a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N1, HEATR3.</w:t>
            </w:r>
          </w:p>
        </w:tc>
        <w:tc>
          <w:tcPr>
            <w:tcW w:w="2565" w:type="dxa"/>
          </w:tcPr>
          <w:p w:rsidR="00FC105A" w:rsidRPr="0065372D" w:rsidRDefault="00426A88" w:rsidP="00426A8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tes virus induced apoptosis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7b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65" w:type="dxa"/>
          </w:tcPr>
          <w:p w:rsidR="00FC105A" w:rsidRPr="0030789A" w:rsidRDefault="00FC105A" w:rsidP="00135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EM3, ERLEC1, OS9, UGGT2, ERO1B, SIL1, HYOU1, NGLY1, TOR1A, FOXRED2, SDF2, CHPF, ADAMTS1, TM2D3, NPC2, LOX, PVR, COL6A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OD2, FKBP10, FKBP7, GGH, IL17RA, PUSL1, PLD3, PCSK6, ADAM9, ITGB1, DNMT1, EMC1, CHPF2, ERP44, MFGE8, HS6ST2, POFUT1, NPTX1, STC2, POGLUT2, PLAT, NEU1, SMOC1, GDF15, INHBE, CISD3, PLEKHF2, POGLUT3, FBXL12.</w:t>
            </w:r>
          </w:p>
        </w:tc>
        <w:tc>
          <w:tcPr>
            <w:tcW w:w="2565" w:type="dxa"/>
          </w:tcPr>
          <w:p w:rsidR="00FC105A" w:rsidRPr="0030789A" w:rsidRDefault="00FC105A" w:rsidP="00135E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9b</w:t>
            </w: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1, MARK2, MARK3, BAG5, DPH5, TOMM70, DCTPP1, CSDE1, CHMP2A, PTBP2, SLC9A3R1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ves as a </w:t>
            </w:r>
            <w:r w:rsidRPr="003324A1">
              <w:rPr>
                <w:rFonts w:ascii="Times New Roman" w:hAnsi="Times New Roman" w:cs="Times New Roman"/>
                <w:sz w:val="24"/>
                <w:szCs w:val="24"/>
              </w:rPr>
              <w:t xml:space="preserve">Type 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feron (</w:t>
            </w:r>
            <w:r w:rsidRPr="003324A1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324A1">
              <w:rPr>
                <w:rFonts w:ascii="Times New Roman" w:hAnsi="Times New Roman" w:cs="Times New Roman"/>
                <w:sz w:val="24"/>
                <w:szCs w:val="24"/>
              </w:rPr>
              <w:t xml:space="preserve"> antagon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9c</w:t>
            </w:r>
          </w:p>
        </w:tc>
        <w:tc>
          <w:tcPr>
            <w:tcW w:w="315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MEM97, ERMP1, TAPT1, PIGS, GPAA1, SLC30A6, TMED5, SCAP, BCS1L, NDFIP2, DPY19L1, F2RL1, GHITM, ABCC1, ALG8, ECSIT, ACAD9, TMEM39B, </w:t>
            </w:r>
          </w:p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UFAF1, NDUFB9, FAR2, WFS1, PIGO, RETREG3, UBXN8, NLRX1.</w:t>
            </w:r>
          </w:p>
        </w:tc>
        <w:tc>
          <w:tcPr>
            <w:tcW w:w="2565" w:type="dxa"/>
          </w:tcPr>
          <w:p w:rsidR="00FC105A" w:rsidRPr="0065372D" w:rsidRDefault="00AD51D0" w:rsidP="000C092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AD51D0">
              <w:rPr>
                <w:rFonts w:ascii="Times New Roman" w:hAnsi="Times New Roman" w:cs="Times New Roman"/>
                <w:sz w:val="24"/>
                <w:szCs w:val="24"/>
              </w:rPr>
              <w:t>Targets the NF-</w:t>
            </w:r>
            <w:proofErr w:type="spellStart"/>
            <w:r w:rsidRPr="00AD51D0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  <w:r w:rsidRPr="00AD51D0">
              <w:rPr>
                <w:rFonts w:ascii="Times New Roman" w:hAnsi="Times New Roman" w:cs="Times New Roman"/>
                <w:sz w:val="24"/>
                <w:szCs w:val="24"/>
              </w:rPr>
              <w:t xml:space="preserve"> pathway and hence the anti-viral innate immune 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C105A" w:rsidRPr="0065372D" w:rsidTr="00135EC3">
        <w:tc>
          <w:tcPr>
            <w:tcW w:w="83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1240" w:type="dxa"/>
          </w:tcPr>
          <w:p w:rsidR="00FC105A" w:rsidRDefault="00FC105A" w:rsidP="00135EC3">
            <w:r w:rsidRPr="00D51B47">
              <w:rPr>
                <w:rFonts w:ascii="Times New Roman" w:hAnsi="Times New Roman" w:cs="Times New Roman"/>
                <w:sz w:val="24"/>
                <w:szCs w:val="24"/>
              </w:rPr>
              <w:t>Accessory Protein</w:t>
            </w:r>
          </w:p>
        </w:tc>
        <w:tc>
          <w:tcPr>
            <w:tcW w:w="1260" w:type="dxa"/>
          </w:tcPr>
          <w:p w:rsidR="00FC105A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FC105A" w:rsidRPr="0065372D" w:rsidRDefault="00FC105A" w:rsidP="00135EC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M8B, PPT1, CUL2, ELOC, ELOB, ZYG11B, RBX1, MAP7D1, THTPA.</w:t>
            </w:r>
          </w:p>
        </w:tc>
        <w:tc>
          <w:tcPr>
            <w:tcW w:w="2565" w:type="dxa"/>
          </w:tcPr>
          <w:p w:rsidR="00FC105A" w:rsidRPr="0065372D" w:rsidRDefault="00FC105A" w:rsidP="00135EC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C105A" w:rsidRPr="00035EE3" w:rsidRDefault="006B64F7" w:rsidP="00647BB0">
      <w:pPr>
        <w:ind w:left="9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035EE3">
        <w:rPr>
          <w:rFonts w:ascii="Times New Roman" w:hAnsi="Times New Roman" w:cs="Times New Roman"/>
          <w:sz w:val="20"/>
          <w:szCs w:val="20"/>
        </w:rPr>
        <w:t xml:space="preserve">Note: The above </w:t>
      </w:r>
      <w:r w:rsidR="00035EE3" w:rsidRPr="00035EE3">
        <w:rPr>
          <w:rFonts w:ascii="Times New Roman" w:hAnsi="Times New Roman" w:cs="Times New Roman"/>
          <w:sz w:val="20"/>
          <w:szCs w:val="20"/>
        </w:rPr>
        <w:t>information</w:t>
      </w:r>
      <w:r w:rsidRPr="00035EE3">
        <w:rPr>
          <w:rFonts w:ascii="Times New Roman" w:hAnsi="Times New Roman" w:cs="Times New Roman"/>
          <w:sz w:val="20"/>
          <w:szCs w:val="20"/>
        </w:rPr>
        <w:t xml:space="preserve"> </w:t>
      </w:r>
      <w:r w:rsidR="00035EE3" w:rsidRPr="00035EE3">
        <w:rPr>
          <w:rFonts w:ascii="Times New Roman" w:hAnsi="Times New Roman" w:cs="Times New Roman"/>
          <w:sz w:val="20"/>
          <w:szCs w:val="20"/>
        </w:rPr>
        <w:t>ha</w:t>
      </w:r>
      <w:r w:rsidR="00035EE3">
        <w:rPr>
          <w:rFonts w:ascii="Times New Roman" w:hAnsi="Times New Roman" w:cs="Times New Roman"/>
          <w:sz w:val="20"/>
          <w:szCs w:val="20"/>
        </w:rPr>
        <w:t>s</w:t>
      </w:r>
      <w:r w:rsidRPr="00035EE3">
        <w:rPr>
          <w:rFonts w:ascii="Times New Roman" w:hAnsi="Times New Roman" w:cs="Times New Roman"/>
          <w:sz w:val="20"/>
          <w:szCs w:val="20"/>
        </w:rPr>
        <w:t xml:space="preserve"> been gathered from </w:t>
      </w:r>
      <w:r w:rsidR="00196E04">
        <w:rPr>
          <w:rFonts w:ascii="Times New Roman" w:hAnsi="Times New Roman" w:cs="Times New Roman"/>
          <w:sz w:val="20"/>
          <w:szCs w:val="20"/>
        </w:rPr>
        <w:t xml:space="preserve">Gordon et al., 2020 and </w:t>
      </w:r>
      <w:proofErr w:type="spellStart"/>
      <w:r w:rsidR="00196E04">
        <w:rPr>
          <w:rFonts w:ascii="Times New Roman" w:hAnsi="Times New Roman" w:cs="Times New Roman"/>
          <w:sz w:val="20"/>
          <w:szCs w:val="20"/>
        </w:rPr>
        <w:t>Azkur</w:t>
      </w:r>
      <w:proofErr w:type="spellEnd"/>
      <w:r w:rsidR="00196E04">
        <w:rPr>
          <w:rFonts w:ascii="Times New Roman" w:hAnsi="Times New Roman" w:cs="Times New Roman"/>
          <w:sz w:val="20"/>
          <w:szCs w:val="20"/>
        </w:rPr>
        <w:t xml:space="preserve"> et al., 2020.</w:t>
      </w:r>
    </w:p>
    <w:p w:rsidR="000F511B" w:rsidRDefault="000F511B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511B" w:rsidRDefault="000F511B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511B" w:rsidRDefault="000F511B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F511B" w:rsidRDefault="000F511B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1084" w:rsidRDefault="00D11084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1084" w:rsidRDefault="00D11084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1084" w:rsidRDefault="00D11084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1084" w:rsidRDefault="00D11084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11084" w:rsidRDefault="00D11084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55EE" w:rsidRPr="0065372D" w:rsidRDefault="007855EE" w:rsidP="007855E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5F63D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: List of anti-viral and immuno-modulating drugs which are tried for COVID-19.</w:t>
      </w:r>
    </w:p>
    <w:tbl>
      <w:tblPr>
        <w:tblStyle w:val="TableGrid"/>
        <w:tblW w:w="0" w:type="auto"/>
        <w:tblInd w:w="198" w:type="dxa"/>
        <w:tblLook w:val="04A0"/>
      </w:tblPr>
      <w:tblGrid>
        <w:gridCol w:w="830"/>
        <w:gridCol w:w="2216"/>
        <w:gridCol w:w="5999"/>
      </w:tblGrid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b/>
                <w:sz w:val="20"/>
                <w:szCs w:val="20"/>
              </w:rPr>
              <w:t>Sl.No</w:t>
            </w:r>
            <w:proofErr w:type="spellEnd"/>
            <w:r w:rsidRPr="00C55AB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b/>
                <w:sz w:val="20"/>
                <w:szCs w:val="20"/>
              </w:rPr>
              <w:t>Name of Drugs</w:t>
            </w:r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b/>
                <w:sz w:val="20"/>
                <w:szCs w:val="20"/>
              </w:rPr>
              <w:t>Type of anti viral or immune boosting action mediated</w:t>
            </w:r>
          </w:p>
        </w:tc>
      </w:tr>
      <w:tr w:rsidR="007855EE" w:rsidRPr="00C55AB4" w:rsidTr="00135EC3">
        <w:trPr>
          <w:trHeight w:val="70"/>
        </w:trPr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hloroquine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nd Hydroxychloroquine</w:t>
            </w:r>
            <w:r w:rsidR="001D743A">
              <w:rPr>
                <w:rFonts w:ascii="Times New Roman" w:hAnsi="Times New Roman" w:cs="Times New Roman"/>
                <w:sz w:val="20"/>
                <w:szCs w:val="20"/>
              </w:rPr>
              <w:t xml:space="preserve"> (HCQS)</w:t>
            </w:r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Well known anti malarial drug.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y keep the virus out of host cells by blocking host receptor </w:t>
            </w:r>
            <w:proofErr w:type="spellStart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glycosylation</w:t>
            </w:r>
            <w:proofErr w:type="spellEnd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r by breaking down viral protein production.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May lead to suppression of pH-dependent steps of viral replication.</w:t>
            </w:r>
          </w:p>
          <w:p w:rsid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May exert immune-</w:t>
            </w:r>
            <w:proofErr w:type="spellStart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modulatory</w:t>
            </w:r>
            <w:proofErr w:type="spellEnd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ffects by inhibiting TNF-α and IL6 production and may serve as a potent autophagy inhibitor.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May serve as a potent autophagy inhibitor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Active against SARS-CoV-2 in vitro.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Leads to fast symptomatic improvement (fever, cough and chest imaging).</w:t>
            </w:r>
          </w:p>
          <w:p w:rsidR="001745D2" w:rsidRPr="001745D2" w:rsidRDefault="001745D2" w:rsidP="001745D2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CQS and </w:t>
            </w:r>
            <w:proofErr w:type="spellStart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azithromycin</w:t>
            </w:r>
            <w:proofErr w:type="spellEnd"/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mbination leads to early viral clearance compared to HCQS alone.</w:t>
            </w:r>
          </w:p>
          <w:p w:rsidR="007855EE" w:rsidRPr="00C55AB4" w:rsidRDefault="001745D2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bCs/>
                <w:sz w:val="20"/>
                <w:szCs w:val="20"/>
              </w:rPr>
              <w:t>US-FDA have cautioned against the use of HCQS for COVID-19 outside hospital settings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  <w:proofErr w:type="spellEnd"/>
          </w:p>
        </w:tc>
        <w:tc>
          <w:tcPr>
            <w:tcW w:w="5999" w:type="dxa"/>
          </w:tcPr>
          <w:p w:rsidR="007855EE" w:rsidRPr="00C55AB4" w:rsidRDefault="001745D2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745D2">
              <w:rPr>
                <w:rFonts w:ascii="Times New Roman" w:hAnsi="Times New Roman" w:cs="Times New Roman"/>
                <w:sz w:val="20"/>
                <w:szCs w:val="20"/>
              </w:rPr>
              <w:t>Antiretroviral protease inhibitors, successfully used in HIV infection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Acts against corona viruses (SARS-CoV-1 and MERS-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) by inhibiting 3-chymotrypsin-like proteases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educed time of viral shedding, reduced time of symptomatic recovery and hospital stay was noted in mild COVID-19 patients treated with combination of the two drugs than in patients with one drug alone.</w:t>
            </w:r>
          </w:p>
          <w:p w:rsidR="007855EE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Not effective in severe COVID-19 subjects owing to side effects like liver damage, nausea, vomiting, which further worsens the scenario.</w:t>
            </w:r>
          </w:p>
          <w:p w:rsidR="00BC06ED" w:rsidRPr="00BC06ED" w:rsidRDefault="00BC06ED" w:rsidP="00BC06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C06ED">
              <w:rPr>
                <w:rFonts w:ascii="Times New Roman" w:hAnsi="Times New Roman" w:cs="Times New Roman"/>
                <w:sz w:val="20"/>
                <w:szCs w:val="20"/>
              </w:rPr>
              <w:t xml:space="preserve">Combination of </w:t>
            </w:r>
            <w:proofErr w:type="spellStart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  <w:proofErr w:type="spellEnd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 xml:space="preserve"> used successfully for treatment of SARS with significantly fewer adverse clinical outcomes.</w:t>
            </w:r>
          </w:p>
          <w:p w:rsidR="00BC06ED" w:rsidRPr="00C55AB4" w:rsidRDefault="00BC06ED" w:rsidP="00BC06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  <w:proofErr w:type="spellEnd"/>
            <w:r w:rsidRPr="00BC06ED">
              <w:rPr>
                <w:rFonts w:ascii="Times New Roman" w:hAnsi="Times New Roman" w:cs="Times New Roman"/>
                <w:sz w:val="20"/>
                <w:szCs w:val="20"/>
              </w:rPr>
              <w:t xml:space="preserve"> with Interferon 1b found promising in the marmoset model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Nafamostat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amostat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Serine protease inhibitors used for pancreatitis.</w:t>
            </w:r>
          </w:p>
          <w:p w:rsidR="001D743A" w:rsidRPr="00C55AB4" w:rsidRDefault="001D743A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vents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SARS-CoV-2 entry by acting as antagoni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the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serine protease TMPRSS2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Famotidine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H2 receptor antagonist widely as heartburn medication.</w:t>
            </w:r>
          </w:p>
          <w:p w:rsidR="007855EE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May bind to SARS-CoV-2 encode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papain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like protease and impair entry of SARS-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Low cost, low toxicity an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bioavailablity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encourages testing of this drug for COVID-19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Umifenovir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derivative molecule with broad spectrum anti viral properties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This hydrophobic molecule interacts with both lipid and proteins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Binds to viral lipid membrane and affects cellular trafficking of virus, thereby exerting anti viral effect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Found to be more effective than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Lopinavir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itonavir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in decreasing viral load in COVID-19 patients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Nitazoxanide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Thiazolide compound with anti-bacterial, anti-viral and anti-parasitic properties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It blocks the maturation of viral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nucleocapsid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N protein and thus impairs the production of viral particles in case of MERS-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V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proofErr w:type="spellEnd"/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Broad </w:t>
            </w:r>
            <w:r w:rsidR="006A0C2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pectrum anti-parasitic macrolide drug.</w:t>
            </w:r>
          </w:p>
          <w:p w:rsidR="007855EE" w:rsidRPr="00C55AB4" w:rsidRDefault="007855EE" w:rsidP="006A0C2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Functions by binding and impairing the cell transport proteins that essential for entry into the nucleus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5999" w:type="dxa"/>
          </w:tcPr>
          <w:p w:rsidR="00D3326E" w:rsidRDefault="00D3326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Exert </w:t>
            </w: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immune-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modulatory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ffects by inhibiting expression of genes encoding inflammatory molecul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:rsidR="007855EE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Use of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rticosteroids in subjects with Acute respiratory distress syndrome (</w:t>
            </w: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ARDS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) was associated with reduced mortality.</w:t>
            </w:r>
          </w:p>
          <w:p w:rsidR="00D3326E" w:rsidRPr="00C55AB4" w:rsidRDefault="00D3326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xamethasone</w:t>
            </w:r>
            <w:proofErr w:type="spellEnd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oven to be a life saving drug for severe COVID-19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Tocilizumab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Sarilumab</w:t>
            </w:r>
            <w:proofErr w:type="spellEnd"/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99" w:type="dxa"/>
          </w:tcPr>
          <w:p w:rsidR="00F36522" w:rsidRDefault="00F36522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6522">
              <w:rPr>
                <w:rFonts w:ascii="Times New Roman" w:hAnsi="Times New Roman" w:cs="Times New Roman"/>
                <w:sz w:val="20"/>
                <w:szCs w:val="20"/>
              </w:rPr>
              <w:t>Monoclonal antibody (</w:t>
            </w:r>
            <w:proofErr w:type="spellStart"/>
            <w:r w:rsidRPr="00F36522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F36522">
              <w:rPr>
                <w:rFonts w:ascii="Times New Roman" w:hAnsi="Times New Roman" w:cs="Times New Roman"/>
                <w:sz w:val="20"/>
                <w:szCs w:val="20"/>
              </w:rPr>
              <w:t xml:space="preserve">) antagonists of the IL6 receptor. </w:t>
            </w:r>
          </w:p>
          <w:p w:rsidR="00F36522" w:rsidRDefault="00F36522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6522">
              <w:rPr>
                <w:rFonts w:ascii="Times New Roman" w:hAnsi="Times New Roman" w:cs="Times New Roman"/>
                <w:sz w:val="20"/>
                <w:szCs w:val="20"/>
              </w:rPr>
              <w:t xml:space="preserve">Drugs commonly used for treatment of rheumatoid arthritis. </w:t>
            </w:r>
          </w:p>
          <w:p w:rsidR="007855EE" w:rsidRPr="00C55AB4" w:rsidRDefault="00F36522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36522">
              <w:rPr>
                <w:rFonts w:ascii="Times New Roman" w:hAnsi="Times New Roman" w:cs="Times New Roman"/>
                <w:sz w:val="20"/>
                <w:szCs w:val="20"/>
              </w:rPr>
              <w:t>Severe forms of COVID-19 are associated with elevated levels of IL6, causing acute respiratory distress syndrome (ARDS) even upon reduction of viral load</w:t>
            </w:r>
            <w:r w:rsidR="007855EE" w:rsidRPr="00C55A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These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MAbs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may play </w:t>
            </w:r>
            <w:r w:rsidR="00F36522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vital role in reducing IL6 level and reduce instances ARDS in COVID-19 patients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Monoclonal Antibody used to inhibit angiogenesis in cancer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This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suppresses VEGF and reduces vascular permeability, thereby, decreasing amount of fluid entering lungs of COVID-19 patients with Acute respiratory distress syndrome (</w:t>
            </w:r>
            <w:r w:rsidRPr="00C55AB4">
              <w:rPr>
                <w:rFonts w:ascii="Times New Roman" w:hAnsi="Times New Roman" w:cs="Times New Roman"/>
                <w:bCs/>
                <w:sz w:val="20"/>
                <w:szCs w:val="20"/>
              </w:rPr>
              <w:t>ARDS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Common anti depressant drug.</w:t>
            </w:r>
          </w:p>
          <w:p w:rsidR="007855EE" w:rsidRPr="00C55AB4" w:rsidRDefault="001F261A" w:rsidP="001F261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This serotonin re-uptake inhibitor may serve as an immune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modulatory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ag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shut down the inflammatory cascade fr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endoplasmic reticulum by binding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sigma-1 recep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emdesivir</w:t>
            </w:r>
            <w:proofErr w:type="spellEnd"/>
          </w:p>
        </w:tc>
        <w:tc>
          <w:tcPr>
            <w:tcW w:w="5999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Antiviral pro drug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The active analogue of the pro drug inhibits the viral RNA dependent RNA polymerase (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) and stopping viral replication.</w:t>
            </w:r>
          </w:p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emdesivir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 also evades the proof reading mechanism (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xo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8C5CD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ibonuclease</w:t>
            </w:r>
            <w:proofErr w:type="spellEnd"/>
            <w:r w:rsidR="008C5CD5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) of Corona</w:t>
            </w:r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virus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13. 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Azithromycin</w:t>
            </w:r>
            <w:proofErr w:type="spellEnd"/>
          </w:p>
        </w:tc>
        <w:tc>
          <w:tcPr>
            <w:tcW w:w="5999" w:type="dxa"/>
          </w:tcPr>
          <w:p w:rsidR="007855EE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Broad spectrum macrolide antibiotic.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Used mainly for treatment of pulmonary, enteric and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genitourinarytract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infections. Acts as an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acidotropic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lipophilic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weak base which modifies the pH of the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endosome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and trans-Golgi network and affects viral replication.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Interferes with viral entry by binding to viral spike (S) protein and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humanreceptor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protein ACE2 (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angiotensin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converting enzyme-2).</w:t>
            </w:r>
          </w:p>
          <w:p w:rsidR="007855EE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May exert interferon mediated anti viral immune respon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Baricitinib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F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dratinib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, and 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Ruxolitinib</w:t>
            </w:r>
            <w:proofErr w:type="spellEnd"/>
          </w:p>
        </w:tc>
        <w:tc>
          <w:tcPr>
            <w:tcW w:w="5999" w:type="dxa"/>
          </w:tcPr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Potent JAK inhibitors selectively inhibiting JAK-STAT signaling.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Exerts anti-inflammatory effects.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Might be effective in controlling the cytokine storm in COVID-19.</w:t>
            </w:r>
          </w:p>
          <w:p w:rsidR="007855EE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Baricitinib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is also predicted to hamper ACE2 mediated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Gimsilumab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Lenzilumab</w:t>
            </w:r>
            <w:proofErr w:type="spellEnd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Namilumab</w:t>
            </w:r>
            <w:proofErr w:type="spellEnd"/>
          </w:p>
        </w:tc>
        <w:tc>
          <w:tcPr>
            <w:tcW w:w="5999" w:type="dxa"/>
          </w:tcPr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These are anti-granulocyte-macrophage colony-stimulating factor (GM-CSF) antibodies. Blocks the inflammatory pathway in its early steps.</w:t>
            </w:r>
          </w:p>
          <w:p w:rsidR="007855EE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Being clinically tested for efficacy in COVID-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55EE" w:rsidRPr="00C55AB4" w:rsidTr="00135EC3">
        <w:tc>
          <w:tcPr>
            <w:tcW w:w="830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2216" w:type="dxa"/>
          </w:tcPr>
          <w:p w:rsidR="007855EE" w:rsidRPr="00C55AB4" w:rsidRDefault="007855EE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C55AB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Thalidomide</w:t>
            </w:r>
          </w:p>
        </w:tc>
        <w:tc>
          <w:tcPr>
            <w:tcW w:w="5999" w:type="dxa"/>
          </w:tcPr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Synthetic </w:t>
            </w:r>
            <w:proofErr w:type="spellStart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glutam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acid derivative.</w:t>
            </w:r>
          </w:p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Possess anti-inflammatory, anti-fibrotic, anti-angiogenesis, and immuno-modulatory effects.</w:t>
            </w:r>
          </w:p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hibit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egulates</w:t>
            </w:r>
            <w:proofErr w:type="spellEnd"/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 COX2, PGE2, TN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, IL6 and IL1.</w:t>
            </w:r>
          </w:p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Used to treat severe H1N1 influenz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associated lung injury.</w:t>
            </w:r>
          </w:p>
          <w:p w:rsidR="007855EE" w:rsidRPr="00C55AB4" w:rsidRDefault="00EF74A3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 xml:space="preserve">Being tested for its efficacy in treating cytokine storm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ducing lung injury and </w:t>
            </w:r>
            <w:r w:rsidRPr="00C55AB4">
              <w:rPr>
                <w:rFonts w:ascii="Times New Roman" w:hAnsi="Times New Roman" w:cs="Times New Roman"/>
                <w:sz w:val="20"/>
                <w:szCs w:val="20"/>
              </w:rPr>
              <w:t>respiratory complications in COVID-19</w:t>
            </w:r>
          </w:p>
        </w:tc>
      </w:tr>
      <w:tr w:rsidR="00EF74A3" w:rsidRPr="00C55AB4" w:rsidTr="00135EC3">
        <w:tc>
          <w:tcPr>
            <w:tcW w:w="830" w:type="dxa"/>
          </w:tcPr>
          <w:p w:rsidR="00EF74A3" w:rsidRPr="00C55AB4" w:rsidRDefault="00EF74A3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2216" w:type="dxa"/>
          </w:tcPr>
          <w:p w:rsidR="00EF74A3" w:rsidRPr="00C55AB4" w:rsidRDefault="00EF74A3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proofErr w:type="spellStart"/>
            <w:r w:rsidRPr="00824613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24613">
              <w:rPr>
                <w:rFonts w:ascii="Times New Roman" w:hAnsi="Times New Roman" w:cs="Times New Roman"/>
                <w:sz w:val="20"/>
                <w:szCs w:val="20"/>
              </w:rPr>
              <w:t>ipiravir</w:t>
            </w:r>
            <w:proofErr w:type="spellEnd"/>
          </w:p>
        </w:tc>
        <w:tc>
          <w:tcPr>
            <w:tcW w:w="5999" w:type="dxa"/>
          </w:tcPr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Inhibits virus replication by binding and blocking the </w:t>
            </w:r>
            <w:proofErr w:type="spellStart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RdRp</w:t>
            </w:r>
            <w:proofErr w:type="spellEnd"/>
            <w:r w:rsidRPr="00EF74A3">
              <w:rPr>
                <w:rFonts w:ascii="Times New Roman" w:hAnsi="Times New Roman" w:cs="Times New Roman"/>
                <w:sz w:val="20"/>
                <w:szCs w:val="20"/>
              </w:rPr>
              <w:t xml:space="preserve"> enzyme. 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Its incorporation in RNA also terminates viral protein synthesis.</w:t>
            </w:r>
          </w:p>
          <w:p w:rsidR="00EF74A3" w:rsidRP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Classically used against influenza virus.</w:t>
            </w:r>
          </w:p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F74A3">
              <w:rPr>
                <w:rFonts w:ascii="Times New Roman" w:hAnsi="Times New Roman" w:cs="Times New Roman"/>
                <w:sz w:val="20"/>
                <w:szCs w:val="20"/>
              </w:rPr>
              <w:t>Also acts on SARS-CoV-2 replication; used for mild and moderate COVID cases.</w:t>
            </w:r>
          </w:p>
        </w:tc>
      </w:tr>
      <w:tr w:rsidR="00EF74A3" w:rsidRPr="00C55AB4" w:rsidTr="00135EC3">
        <w:tc>
          <w:tcPr>
            <w:tcW w:w="830" w:type="dxa"/>
          </w:tcPr>
          <w:p w:rsidR="00EF74A3" w:rsidRPr="00C55AB4" w:rsidRDefault="00EF74A3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</w:p>
        </w:tc>
        <w:tc>
          <w:tcPr>
            <w:tcW w:w="2216" w:type="dxa"/>
          </w:tcPr>
          <w:p w:rsidR="00EF74A3" w:rsidRPr="00C55AB4" w:rsidRDefault="00EF74A3" w:rsidP="00135EC3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BC2CFB">
              <w:rPr>
                <w:rFonts w:ascii="Times New Roman" w:hAnsi="Times New Roman" w:cs="Times New Roman"/>
                <w:sz w:val="20"/>
                <w:szCs w:val="20"/>
              </w:rPr>
              <w:t>APN01</w:t>
            </w:r>
          </w:p>
        </w:tc>
        <w:tc>
          <w:tcPr>
            <w:tcW w:w="5999" w:type="dxa"/>
          </w:tcPr>
          <w:p w:rsid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C2CFB">
              <w:rPr>
                <w:rFonts w:ascii="Times New Roman" w:hAnsi="Times New Roman" w:cs="Times New Roman"/>
                <w:sz w:val="20"/>
                <w:szCs w:val="20"/>
              </w:rPr>
              <w:t>oluble form of ACE2 delivered in high concentr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F74A3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C2CFB">
              <w:rPr>
                <w:rFonts w:ascii="Times New Roman" w:hAnsi="Times New Roman" w:cs="Times New Roman"/>
                <w:sz w:val="20"/>
                <w:szCs w:val="20"/>
              </w:rPr>
              <w:t xml:space="preserve">ould potentially blo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RS-CoV-2</w:t>
            </w:r>
            <w:r w:rsidRPr="00BC2CFB">
              <w:rPr>
                <w:rFonts w:ascii="Times New Roman" w:hAnsi="Times New Roman" w:cs="Times New Roman"/>
                <w:sz w:val="20"/>
                <w:szCs w:val="20"/>
              </w:rPr>
              <w:t xml:space="preserve"> entry into target cel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F74A3" w:rsidRPr="00C55AB4" w:rsidRDefault="00EF74A3" w:rsidP="00EF74A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der clinical trial.</w:t>
            </w:r>
          </w:p>
        </w:tc>
      </w:tr>
    </w:tbl>
    <w:p w:rsidR="007855EE" w:rsidRPr="00BD6B33" w:rsidRDefault="00BD6B33" w:rsidP="00BD6B33">
      <w:pPr>
        <w:pStyle w:val="NoSpacing"/>
        <w:ind w:left="90"/>
        <w:rPr>
          <w:rFonts w:ascii="Times New Roman" w:hAnsi="Times New Roman" w:cs="Times New Roman"/>
          <w:sz w:val="20"/>
          <w:szCs w:val="20"/>
        </w:rPr>
      </w:pPr>
      <w:r w:rsidRPr="00BD6B33">
        <w:rPr>
          <w:rFonts w:ascii="Times New Roman" w:hAnsi="Times New Roman" w:cs="Times New Roman"/>
          <w:sz w:val="20"/>
          <w:szCs w:val="20"/>
        </w:rPr>
        <w:t>Note: Detailed Information have been collected from same set of references as mentioned in Table 3 in the main manuscript.</w:t>
      </w:r>
    </w:p>
    <w:p w:rsidR="00442760" w:rsidRDefault="00442760" w:rsidP="004427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42760" w:rsidRPr="0065372D" w:rsidRDefault="00E37840" w:rsidP="0044276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F63D0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42760">
        <w:rPr>
          <w:rFonts w:ascii="Times New Roman" w:hAnsi="Times New Roman" w:cs="Times New Roman"/>
          <w:b/>
          <w:sz w:val="24"/>
          <w:szCs w:val="24"/>
        </w:rPr>
        <w:t>List of medicinal plants with anti-viral, immune targeting and other medicinal properties.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630"/>
        <w:gridCol w:w="1980"/>
        <w:gridCol w:w="6570"/>
      </w:tblGrid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b/>
                <w:sz w:val="20"/>
                <w:szCs w:val="20"/>
              </w:rPr>
              <w:t>Sl.No</w:t>
            </w:r>
            <w:proofErr w:type="spellEnd"/>
            <w:r w:rsidRPr="007A1A5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b/>
                <w:sz w:val="20"/>
                <w:szCs w:val="20"/>
              </w:rPr>
              <w:t>Name of Plants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b/>
                <w:sz w:val="20"/>
                <w:szCs w:val="20"/>
              </w:rPr>
              <w:t>Type of anti viral or immune targeting effects exerted</w:t>
            </w:r>
          </w:p>
        </w:tc>
      </w:tr>
      <w:tr w:rsidR="00442760" w:rsidRPr="007A1A59" w:rsidTr="00442760">
        <w:trPr>
          <w:trHeight w:val="70"/>
        </w:trPr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rmeric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urcumi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n turmeric is an immune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dulator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gent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antibacterial, antiviral, anti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fungal, anti-inflammatory, anti-oxidant, anti-fibrotic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oplast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anti-tumor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Reduces pro-inflammatory cytokines like IFN-γ, TNF-α, IL-1 and IL-8 via interaction with several </w:t>
            </w:r>
            <w:r w:rsidR="001B3413">
              <w:rPr>
                <w:rFonts w:ascii="Times New Roman" w:hAnsi="Times New Roman" w:cs="Times New Roman"/>
                <w:sz w:val="20"/>
                <w:szCs w:val="20"/>
              </w:rPr>
              <w:t>signal transducer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such as NF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JAKs/STATSs, MAPKs and β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teni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nti-inflammatory effects may be relevant in inflammatory respiratory diseases like COPD, asthma, acute respiratory distress syndrome (ARDS), pulmonary fibrosis, and acute lung injury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shwagandha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ctivates immune response.</w:t>
            </w:r>
          </w:p>
          <w:p w:rsidR="00442760" w:rsidRPr="007A1A59" w:rsidRDefault="001B3413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iggers 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Th1 cytok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and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nterferon expression.</w:t>
            </w:r>
          </w:p>
          <w:p w:rsidR="00442760" w:rsidRPr="007A1A59" w:rsidRDefault="00442760" w:rsidP="001B341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creases expression of co</w:t>
            </w:r>
            <w:r w:rsidR="001B34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stimulatory molecules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tegrin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innamon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ve metal ion chelating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lip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, anti-bacterial, anti-proliferative, radical scavenging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nhibits </w:t>
            </w:r>
            <w:r w:rsidR="001B341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llergen specific immune respons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Protects from systemic inflammation and lung injury by attenuating NLRP3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flammasom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ctivation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rdamom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anti-tumor effect by increasing the ability of NK cells to attack tumor cell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anti-microbial activ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Block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NOS mediated NO generation and </w:t>
            </w:r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</w:t>
            </w:r>
            <w:proofErr w:type="gram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ti-oxidant activity</w:t>
            </w:r>
            <w:r w:rsidRPr="007A1A59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by restoring SOD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GSH level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Exerts anti-inflammatory effect by inhibiting mediators </w:t>
            </w:r>
            <w:r w:rsidR="00581384">
              <w:rPr>
                <w:rFonts w:ascii="Times New Roman" w:hAnsi="Times New Roman" w:cs="Times New Roman"/>
                <w:sz w:val="20"/>
                <w:szCs w:val="20"/>
              </w:rPr>
              <w:t>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COX2,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IL-6.</w:t>
            </w:r>
          </w:p>
          <w:p w:rsidR="00442760" w:rsidRPr="007A1A59" w:rsidRDefault="00F2392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te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oncho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dilatory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ffect in asthmatic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oly Basil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ve anti-microbial and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Exerts anti-inflammatory effect by modulating cellular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umoral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mmun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Mediates anti oxidant activity by increasing glutathione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eroxidas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1F6B0C" w:rsidRDefault="001F6B0C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F6B0C">
              <w:rPr>
                <w:rFonts w:ascii="Times New Roman" w:hAnsi="Times New Roman" w:cs="Times New Roman"/>
                <w:sz w:val="20"/>
                <w:szCs w:val="20"/>
              </w:rPr>
              <w:t>Elevates IFN-γ and IL-4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creases percentages of T-helper cells and NK-cells.</w:t>
            </w:r>
          </w:p>
          <w:p w:rsidR="00581384" w:rsidRPr="007A1A59" w:rsidRDefault="00442760" w:rsidP="0058138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aditionally used for cold and cough, bronchitis, bronchial asthma, hepatic injury, gastric ulcer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umin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hymoquinon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n cumin ha</w:t>
            </w:r>
            <w:r w:rsidR="00C4324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tioxidant, immuno-modulatory, anti-inflammatory, anti-microbial, anti-diabetic, anti-tumor, antihistaminic, anti-allergic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ronchodilator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ay be effective for allergic and obstructive respiratory disorders.</w:t>
            </w:r>
          </w:p>
          <w:p w:rsidR="00442760" w:rsidRPr="007A1A59" w:rsidRDefault="00C4324F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resses 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nflammation by </w:t>
            </w:r>
            <w:proofErr w:type="spellStart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d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of CO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L-6,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proofErr w:type="spellStart"/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NO production, and enhancement of IL10 produc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Modulates cellular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umoral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mmun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gulates Th1/Th2 immune response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Enhances NK cell mediate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em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anti-inflammatory, antibacterial and antioxidant effect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Attenuates release of pro-inflammatory cytokines </w:t>
            </w:r>
            <w:r w:rsidR="00C4324F">
              <w:rPr>
                <w:rFonts w:ascii="Times New Roman" w:hAnsi="Times New Roman" w:cs="Times New Roman"/>
                <w:sz w:val="20"/>
                <w:szCs w:val="20"/>
              </w:rPr>
              <w:t>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IL-6, thus modulating immune response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nhibit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hemoattractant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protein-1 expression and recruitment of 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lammatory cell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Reduce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level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Mediates anti cancer effect by inhibiting cell proliferation and angiogenesis, maintaining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dox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balance and strengthening host immune response against tumor cell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em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xtract enhances CD4</w:t>
            </w:r>
            <w:r w:rsidRPr="00C4324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Cell population in HIV/AIDS patient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affron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ticonvulsant, antidepressant, anti-inflammatory, antitumor, radical scavenging and immuno-modulatory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beneficial effects in asthma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mlaki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ti-diabetic, anti-microbial, anti-inflammatory, and immune-regulating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Promotes NK cell activity and Antibody-dependent cellular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ADCC)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revents apoptosis and DNA fragmenta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radical scavenging activity, thus acting as an anti-oxidant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rahmi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s anti-inflammatory, antidepressant, anti-microbial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ve </w:t>
            </w:r>
            <w:proofErr w:type="spellStart"/>
            <w:r w:rsidR="0036116A">
              <w:rPr>
                <w:rFonts w:ascii="Times New Roman" w:hAnsi="Times New Roman" w:cs="Times New Roman"/>
                <w:sz w:val="20"/>
                <w:szCs w:val="20"/>
              </w:rPr>
              <w:t>immuno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dulator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ffect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free radical scavenging and anti-oxidant activ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ediates anti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flammatory effect by preventing the release of pro-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nflammatory cytokines 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>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L6,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icroglial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cells and the immune cells </w:t>
            </w:r>
            <w:r w:rsidR="0036116A">
              <w:rPr>
                <w:rFonts w:ascii="Times New Roman" w:hAnsi="Times New Roman" w:cs="Times New Roman"/>
                <w:sz w:val="20"/>
                <w:szCs w:val="20"/>
              </w:rPr>
              <w:t xml:space="preserve">of the 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rai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Widely used from neurodegenerative and cognitive disorder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ringa</w:t>
            </w:r>
            <w:proofErr w:type="spellEnd"/>
          </w:p>
        </w:tc>
        <w:tc>
          <w:tcPr>
            <w:tcW w:w="6570" w:type="dxa"/>
          </w:tcPr>
          <w:p w:rsidR="00953A20" w:rsidRDefault="00953A20" w:rsidP="00135EC3">
            <w:pPr>
              <w:pStyle w:val="NoSpacing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Activates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 CD8</w:t>
            </w:r>
            <w:r w:rsidRPr="005020DA"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+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 T cells, promotes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L-10, 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>IL-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L-6 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>and TNF-α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produc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Activates cellular immunity in </w:t>
            </w:r>
            <w:r w:rsidRPr="007A1A59">
              <w:rPr>
                <w:rFonts w:ascii="Times New Roman" w:hAnsi="Times New Roman" w:cs="Times New Roman"/>
                <w:bCs/>
                <w:sz w:val="20"/>
                <w:szCs w:val="20"/>
              </w:rPr>
              <w:t>Herpes Simplex Virus Type 1 m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diated infec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Confers protection against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ronch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constriction and airway inflammation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Liquoric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Root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Yashtimadhu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Used as an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expectorant herbal medicine for cough and cold, sore throat.</w:t>
            </w:r>
          </w:p>
          <w:p w:rsidR="00442760" w:rsidRPr="007A1A59" w:rsidRDefault="0096685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Glycyrrhizin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the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 active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compound of the </w:t>
            </w: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l</w:t>
            </w:r>
            <w:r w:rsidRPr="00AC2C8C">
              <w:rPr>
                <w:rFonts w:ascii="Times New Roman" w:hAnsi="Times New Roman" w:cs="Times New Roman"/>
                <w:sz w:val="19"/>
                <w:szCs w:val="19"/>
              </w:rPr>
              <w:t>iquorice</w:t>
            </w:r>
            <w:proofErr w:type="spellEnd"/>
            <w:r w:rsidRPr="00AC2C8C">
              <w:rPr>
                <w:rFonts w:ascii="Times New Roman" w:hAnsi="Times New Roman" w:cs="Times New Roman"/>
                <w:sz w:val="19"/>
                <w:szCs w:val="19"/>
              </w:rPr>
              <w:t xml:space="preserve"> root, inhibits SARS-associated coronavir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us replication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Glycyrrhizin also stimulates of interferon-gamma production by T cells, mediates immune-modulation and anti-inflammatory effect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duces virus uptake by host cells (especially in case of influenza virus).</w:t>
            </w:r>
          </w:p>
          <w:p w:rsidR="00442760" w:rsidRPr="007A1A59" w:rsidRDefault="0096685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erts anti-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nflammatory effect by inhibiting pro-inflammatory molecules like </w:t>
            </w:r>
            <w:proofErr w:type="spellStart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, COX2, IL-1</w:t>
            </w:r>
            <w:r w:rsidR="00F2392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gramEnd"/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-α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IL-5 and IL-6 or by blocking </w:t>
            </w:r>
            <w:proofErr w:type="spellStart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transactivation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1341A4" w:rsidRPr="007A1A5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="001341A4" w:rsidRPr="007A1A5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erves as natural remedy option for allergic asthma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hatavari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erves as immuno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dulant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galactogaug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daptoge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anti-carcinogen, anti-oxidant, anti-diarrheal agent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odulates Th1/Th2 balance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Promote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secre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hibits IL-6 and promotes IL-12 production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oriander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bacterial and anti-fungal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ve anti-oxidant and anti-inflammatory activities. 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oosts immunity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Kapikacchu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Velvet Beans)</w:t>
            </w:r>
          </w:p>
        </w:tc>
        <w:tc>
          <w:tcPr>
            <w:tcW w:w="6570" w:type="dxa"/>
          </w:tcPr>
          <w:p w:rsidR="00442760" w:rsidRPr="007A1A59" w:rsidRDefault="0096685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96685E">
              <w:rPr>
                <w:rFonts w:ascii="Times New Roman" w:hAnsi="Times New Roman" w:cs="Times New Roman"/>
                <w:sz w:val="20"/>
                <w:szCs w:val="20"/>
              </w:rPr>
              <w:t>Modulates immune mediators such as NF-</w:t>
            </w:r>
            <w:proofErr w:type="spellStart"/>
            <w:r w:rsidRPr="0096685E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96685E">
              <w:rPr>
                <w:rFonts w:ascii="Times New Roman" w:hAnsi="Times New Roman" w:cs="Times New Roman"/>
                <w:sz w:val="20"/>
                <w:szCs w:val="20"/>
              </w:rPr>
              <w:t xml:space="preserve">, IL-6, IFN-λ, TNF-α, IL-1β, </w:t>
            </w:r>
            <w:proofErr w:type="spellStart"/>
            <w:r w:rsidRPr="0096685E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96685E">
              <w:rPr>
                <w:rFonts w:ascii="Times New Roman" w:hAnsi="Times New Roman" w:cs="Times New Roman"/>
                <w:sz w:val="20"/>
                <w:szCs w:val="20"/>
              </w:rPr>
              <w:t xml:space="preserve"> and IL-2 in the central nervous system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Used in neurological disorder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oosts innate immune response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jwain</w:t>
            </w:r>
            <w:proofErr w:type="spellEnd"/>
          </w:p>
        </w:tc>
        <w:tc>
          <w:tcPr>
            <w:tcW w:w="6570" w:type="dxa"/>
          </w:tcPr>
          <w:p w:rsidR="00442760" w:rsidRPr="007A1A59" w:rsidRDefault="0096685E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roncho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dilatory</w:t>
            </w:r>
            <w:proofErr w:type="spellEnd"/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ffect and improves airflow to the lungs of asthmatic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ffect and prevents coughing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bacterial and anti-fungal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cts as anti spasmodic agent and anti-inflammatory agent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anjishtha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ve analgesic, anti-microbial and anti-inflammatory activities.</w:t>
            </w:r>
          </w:p>
          <w:p w:rsidR="00442760" w:rsidRPr="007A1A59" w:rsidRDefault="00442760" w:rsidP="002C149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rves as potential immune modulator and increases </w:t>
            </w:r>
            <w:r w:rsidR="002C149D">
              <w:rPr>
                <w:rFonts w:ascii="Times New Roman" w:hAnsi="Times New Roman" w:cs="Times New Roman"/>
                <w:sz w:val="20"/>
                <w:szCs w:val="20"/>
              </w:rPr>
              <w:t>functions of the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lymphatic system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ibhitaki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s one of the important components of </w:t>
            </w:r>
            <w:proofErr w:type="spellStart"/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iphal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ve anti-oxidant, anti-microbial, anti-diarrheal, anti-tumor, anti-hypertensive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 and antipyretic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lieves cold and cough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oosts immunity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Guduch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Giloy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1A59">
              <w:rPr>
                <w:rFonts w:ascii="Times New Roman" w:hAnsi="Times New Roman" w:cs="Times New Roman"/>
                <w:iCs/>
                <w:sz w:val="20"/>
                <w:szCs w:val="20"/>
              </w:rPr>
              <w:t>Tinospora</w:t>
            </w:r>
            <w:proofErr w:type="spellEnd"/>
            <w:r w:rsidRPr="007A1A59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Serves as anti-oxidant, anti-hyperglycemic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ntihyperlipidem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, cardiovascular protective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uroprotect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oste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, radio-protective, anti-anxiety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daptogen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gent, analgesic, anti-inflammatory, antipyretic, </w:t>
            </w:r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thrombolytic agent, anti-diarrheal, anti-ulcer, anti-microbial and anti-cancer agent.</w:t>
            </w:r>
          </w:p>
          <w:p w:rsidR="00442760" w:rsidRPr="007A1A59" w:rsidRDefault="002C149D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2C149D">
              <w:rPr>
                <w:rFonts w:ascii="Times New Roman" w:hAnsi="Times New Roman" w:cs="Times New Roman"/>
                <w:sz w:val="20"/>
                <w:szCs w:val="20"/>
              </w:rPr>
              <w:t xml:space="preserve">Regulates NF- </w:t>
            </w:r>
            <w:proofErr w:type="spellStart"/>
            <w:r w:rsidRPr="002C149D">
              <w:rPr>
                <w:rFonts w:ascii="Times New Roman" w:hAnsi="Times New Roman" w:cs="Times New Roman"/>
                <w:sz w:val="20"/>
                <w:szCs w:val="20"/>
              </w:rPr>
              <w:t>кB</w:t>
            </w:r>
            <w:proofErr w:type="spellEnd"/>
            <w:r w:rsidRPr="002C149D">
              <w:rPr>
                <w:rFonts w:ascii="Times New Roman" w:hAnsi="Times New Roman" w:cs="Times New Roman"/>
                <w:sz w:val="20"/>
                <w:szCs w:val="20"/>
              </w:rPr>
              <w:t xml:space="preserve"> signaling and produc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of pro-inflammatory mediators. 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May be effective for seasonal allergic rhiniti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ritaki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Is one of the components of </w:t>
            </w:r>
            <w:proofErr w:type="spellStart"/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iphal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Possess anti-fungal, anti-inflammatory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ypolipidem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wound healing proper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eneficial in asthma, cough and cold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21. 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inchona Bark</w:t>
            </w:r>
          </w:p>
        </w:tc>
        <w:tc>
          <w:tcPr>
            <w:tcW w:w="6570" w:type="dxa"/>
          </w:tcPr>
          <w:p w:rsidR="00442760" w:rsidRPr="007A1A59" w:rsidRDefault="00A31D04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31D04">
              <w:rPr>
                <w:rFonts w:ascii="Times New Roman" w:hAnsi="Times New Roman" w:cs="Times New Roman"/>
                <w:sz w:val="20"/>
                <w:szCs w:val="20"/>
              </w:rPr>
              <w:t xml:space="preserve">Source of </w:t>
            </w:r>
            <w:proofErr w:type="spellStart"/>
            <w:r w:rsidRPr="00A31D04">
              <w:rPr>
                <w:rFonts w:ascii="Times New Roman" w:hAnsi="Times New Roman" w:cs="Times New Roman"/>
                <w:sz w:val="20"/>
                <w:szCs w:val="20"/>
              </w:rPr>
              <w:t>chloroquine</w:t>
            </w:r>
            <w:proofErr w:type="spellEnd"/>
            <w:r w:rsidRPr="00A31D04">
              <w:rPr>
                <w:rFonts w:ascii="Times New Roman" w:hAnsi="Times New Roman" w:cs="Times New Roman"/>
                <w:sz w:val="20"/>
                <w:szCs w:val="20"/>
              </w:rPr>
              <w:t>, a common anti-malarial drug; exerts an effect on SAR CoV-2 by immune modulation and blockage of viral entry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hatapushp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Fennel)</w:t>
            </w:r>
          </w:p>
        </w:tc>
        <w:tc>
          <w:tcPr>
            <w:tcW w:w="6570" w:type="dxa"/>
          </w:tcPr>
          <w:p w:rsidR="00442760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apoptosis inducing activities.</w:t>
            </w:r>
          </w:p>
          <w:p w:rsidR="00A31D04" w:rsidRPr="007A1A59" w:rsidRDefault="00A31D04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resses immune response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ve potential for treating airway inflammation in acute lung injury by regulating Th17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mmune response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iphala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Comprises of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mlak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ibhitak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ritaki</w:t>
            </w:r>
            <w:proofErr w:type="spellEnd"/>
            <w:proofErr w:type="gram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microbial activity, anti-aging property, anti-oxidant activity and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oplast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ctivity.</w:t>
            </w:r>
          </w:p>
          <w:p w:rsidR="00442760" w:rsidRPr="007A1A59" w:rsidRDefault="00442760" w:rsidP="00F23920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anti-inflammatory effect via decreased expres</w:t>
            </w:r>
            <w:r w:rsidR="00F23920">
              <w:rPr>
                <w:rFonts w:ascii="Times New Roman" w:hAnsi="Times New Roman" w:cs="Times New Roman"/>
                <w:sz w:val="20"/>
                <w:szCs w:val="20"/>
              </w:rPr>
              <w:t>sion of inflammatory mediators 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L-17, COX-2, </w:t>
            </w:r>
            <w:proofErr w:type="spellStart"/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proofErr w:type="gram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IL-1</w:t>
            </w:r>
            <w:r w:rsidR="00F23920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VEGF, IL-6 and RANKL through inhibition of NF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ctivation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Jatiphal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Nutmeg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immuno-modulatory func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aceligna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n nutmeg has anti-inflammatory proper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aceligna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nhibits Th2 cytokines </w:t>
            </w:r>
            <w:r w:rsidR="008421EC">
              <w:rPr>
                <w:rFonts w:ascii="Times New Roman" w:hAnsi="Times New Roman" w:cs="Times New Roman"/>
                <w:sz w:val="20"/>
                <w:szCs w:val="20"/>
              </w:rPr>
              <w:t>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IL-4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acelignan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ttenuate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osinophil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irway inflammation and airway hyper-responsiveness in allergic asthma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Jatamansi</w:t>
            </w:r>
            <w:proofErr w:type="spellEnd"/>
          </w:p>
        </w:tc>
        <w:tc>
          <w:tcPr>
            <w:tcW w:w="6570" w:type="dxa"/>
          </w:tcPr>
          <w:p w:rsidR="00442760" w:rsidRPr="007A1A59" w:rsidRDefault="008421EC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ve</w:t>
            </w:r>
            <w:r w:rsidR="00442760"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ti-oxidant activ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lso have anti-inflammatory, immuno-modulatory and wound-healing propertie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Vidanga</w:t>
            </w:r>
            <w:proofErr w:type="spellEnd"/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Used for treating tumors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bronchitis, jaundice, heart and brain diseases in traditional Indian medicine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ffective against acute respiratory distress syndrome (ARDS) due to its anti-inflammatory proper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Ameliorates pro-inflammatory cytokines and suppresses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production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ve anti-oxidant, anti-tumor, analgesic, anticonvulsant, anti-fertility, wound healing, cardio-protective propertie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Gokshur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ribulu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Used as a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rdioton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diuretic, and aphrodisiac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Has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no-protecct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ffect.</w:t>
            </w:r>
          </w:p>
          <w:p w:rsidR="00442760" w:rsidRPr="007A1A59" w:rsidRDefault="00442760" w:rsidP="008421E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an reduce inflammation and fibrosis in</w:t>
            </w:r>
            <w:r w:rsidR="008421EC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lungs by lowering the expression of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IL-6, IL-8 and TGF</w:t>
            </w:r>
            <w:r w:rsidR="008421EC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8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hringaraj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clipt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Exhibit promising pharmacological properties, like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oste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ypoglycaem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anti-inflammatory, anti-microbial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ypolipidem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rejuvenat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 effect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erts anti-inflammatory effect via regulation of NF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pathway and pro-inflammatory mediator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unarnav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oerhavi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sess anti-microbial, anti-diabetic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fibrolyt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anti-asthmatic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pasmolyt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onvulsant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anti-cancer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 activities. 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Quenches free radicals, thus, acting as an anti-oxidant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ve anti-inflammatory properties.</w:t>
            </w:r>
          </w:p>
          <w:p w:rsidR="00442760" w:rsidRPr="007A1A59" w:rsidRDefault="00442760" w:rsidP="00B5540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unarnavin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an alkaloid in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oerhavi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exerts immuno-modulatory activities by reducing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IL-1</w:t>
            </w:r>
            <w:r w:rsidR="00B55406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IL-6 production</w:t>
            </w:r>
            <w:r w:rsidR="00B5540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by increasing titer of circulating antibody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.</w:t>
            </w: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Bhunimb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ndrographi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</w:t>
            </w:r>
            <w:proofErr w:type="gram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several biological activities like antioxidant, anti-cancer, anti-inflammatory, immuno-modulatory, antiseptic, antimicrobial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cytotox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ypolipidemic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cardio-protective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epat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-protective, and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-protective effect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rovides symptomatic relief of acute respiratory tract infection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Exhibits anti-viral activity against cold and influenza virus.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hankha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ushp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Dwarf morning glory) 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allergy,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tussive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nd anti-asthmatic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Used in the treatment of respiratory disorders including bronchitis, asthma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anti-arthritic activity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Possess antibacterial activity </w:t>
            </w:r>
            <w:r w:rsidR="00BF0DF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pecifically</w:t>
            </w:r>
            <w:r w:rsidR="00BF0DFB">
              <w:rPr>
                <w:rFonts w:ascii="Times New Roman" w:hAnsi="Times New Roman" w:cs="Times New Roman"/>
                <w:sz w:val="20"/>
                <w:szCs w:val="20"/>
              </w:rPr>
              <w:t xml:space="preserve"> against Gram-negative bacteria) 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and prominent immuno-modulating activity. </w:t>
            </w:r>
          </w:p>
        </w:tc>
      </w:tr>
      <w:tr w:rsidR="00442760" w:rsidRPr="007A1A59" w:rsidTr="00442760">
        <w:tc>
          <w:tcPr>
            <w:tcW w:w="63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Vidari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(Indian Kudzu)</w:t>
            </w:r>
          </w:p>
        </w:tc>
        <w:tc>
          <w:tcPr>
            <w:tcW w:w="6570" w:type="dxa"/>
          </w:tcPr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Serves as an immune booster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Acts as an anti-oxidant with potent superoxide and hydroxyl radical scavenging activities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Serves as an anti-inflammatory agent by inhibiting inflammatory mediators </w:t>
            </w:r>
            <w:r w:rsidR="008273BD">
              <w:rPr>
                <w:rFonts w:ascii="Times New Roman" w:hAnsi="Times New Roman" w:cs="Times New Roman"/>
                <w:sz w:val="20"/>
                <w:szCs w:val="20"/>
              </w:rPr>
              <w:t>such as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CRP, </w:t>
            </w:r>
            <w:r w:rsidR="001341A4" w:rsidRPr="007A1A59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="001341A4" w:rsidRPr="007A1A59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COX-2, 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, IL-1</w:t>
            </w:r>
            <w:r w:rsidR="008273BD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, IL-6 and </w:t>
            </w:r>
            <w:r w:rsidR="00302D25" w:rsidRPr="007A1A59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Has immuno-modulatory potential.</w:t>
            </w:r>
          </w:p>
          <w:p w:rsidR="00442760" w:rsidRPr="007A1A59" w:rsidRDefault="00442760" w:rsidP="00135EC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Possess anti-</w:t>
            </w:r>
            <w:proofErr w:type="spellStart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>mycobacterial</w:t>
            </w:r>
            <w:proofErr w:type="spellEnd"/>
            <w:r w:rsidRPr="007A1A59">
              <w:rPr>
                <w:rFonts w:ascii="Times New Roman" w:hAnsi="Times New Roman" w:cs="Times New Roman"/>
                <w:sz w:val="20"/>
                <w:szCs w:val="20"/>
              </w:rPr>
              <w:t xml:space="preserve"> activity.</w:t>
            </w:r>
          </w:p>
        </w:tc>
      </w:tr>
    </w:tbl>
    <w:p w:rsidR="004A506E" w:rsidRPr="00BD6B33" w:rsidRDefault="004A506E" w:rsidP="004A506E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BD6B33">
        <w:rPr>
          <w:rFonts w:ascii="Times New Roman" w:hAnsi="Times New Roman" w:cs="Times New Roman"/>
          <w:sz w:val="20"/>
          <w:szCs w:val="20"/>
        </w:rPr>
        <w:t xml:space="preserve">Note: Detailed Information have been collected from same set of references as mentioned in Table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BD6B33">
        <w:rPr>
          <w:rFonts w:ascii="Times New Roman" w:hAnsi="Times New Roman" w:cs="Times New Roman"/>
          <w:sz w:val="20"/>
          <w:szCs w:val="20"/>
        </w:rPr>
        <w:t xml:space="preserve"> in the main manuscript.</w:t>
      </w:r>
    </w:p>
    <w:p w:rsidR="00442760" w:rsidRDefault="00442760" w:rsidP="00E37840">
      <w:pPr>
        <w:rPr>
          <w:rFonts w:ascii="Times New Roman" w:hAnsi="Times New Roman" w:cs="Times New Roman"/>
          <w:b/>
          <w:sz w:val="24"/>
          <w:szCs w:val="24"/>
        </w:rPr>
      </w:pPr>
    </w:p>
    <w:p w:rsidR="000F511B" w:rsidRDefault="000F511B" w:rsidP="001F5A5D">
      <w:pPr>
        <w:rPr>
          <w:rFonts w:ascii="Times New Roman" w:hAnsi="Times New Roman" w:cs="Times New Roman"/>
          <w:b/>
          <w:sz w:val="24"/>
          <w:szCs w:val="24"/>
        </w:rPr>
      </w:pPr>
    </w:p>
    <w:p w:rsidR="00E37840" w:rsidRPr="00FC105A" w:rsidRDefault="00E37840">
      <w:pPr>
        <w:rPr>
          <w:rFonts w:ascii="Times New Roman" w:hAnsi="Times New Roman" w:cs="Times New Roman"/>
          <w:b/>
          <w:sz w:val="24"/>
          <w:szCs w:val="24"/>
        </w:rPr>
      </w:pPr>
    </w:p>
    <w:sectPr w:rsidR="00E37840" w:rsidRPr="00FC105A" w:rsidSect="000B57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C105A"/>
    <w:rsid w:val="00026DEC"/>
    <w:rsid w:val="00035EE3"/>
    <w:rsid w:val="00042726"/>
    <w:rsid w:val="000774A0"/>
    <w:rsid w:val="000B5727"/>
    <w:rsid w:val="000C0920"/>
    <w:rsid w:val="000F511B"/>
    <w:rsid w:val="00115C9F"/>
    <w:rsid w:val="001219B9"/>
    <w:rsid w:val="00124DF5"/>
    <w:rsid w:val="001341A4"/>
    <w:rsid w:val="00135EC3"/>
    <w:rsid w:val="001745D2"/>
    <w:rsid w:val="00184550"/>
    <w:rsid w:val="00196E04"/>
    <w:rsid w:val="001B3413"/>
    <w:rsid w:val="001D743A"/>
    <w:rsid w:val="001F261A"/>
    <w:rsid w:val="001F5A5D"/>
    <w:rsid w:val="001F6B0C"/>
    <w:rsid w:val="002026BF"/>
    <w:rsid w:val="00280B04"/>
    <w:rsid w:val="002C149D"/>
    <w:rsid w:val="002D5E3B"/>
    <w:rsid w:val="00302D25"/>
    <w:rsid w:val="00326826"/>
    <w:rsid w:val="00351B0F"/>
    <w:rsid w:val="0036116A"/>
    <w:rsid w:val="00383E1B"/>
    <w:rsid w:val="0039212B"/>
    <w:rsid w:val="004231DF"/>
    <w:rsid w:val="00426A88"/>
    <w:rsid w:val="00442760"/>
    <w:rsid w:val="004A506E"/>
    <w:rsid w:val="004D1F61"/>
    <w:rsid w:val="0050043A"/>
    <w:rsid w:val="00510CBD"/>
    <w:rsid w:val="00554F52"/>
    <w:rsid w:val="005768E8"/>
    <w:rsid w:val="00581384"/>
    <w:rsid w:val="005D395B"/>
    <w:rsid w:val="005D4EA6"/>
    <w:rsid w:val="005F0666"/>
    <w:rsid w:val="005F63D0"/>
    <w:rsid w:val="00647BB0"/>
    <w:rsid w:val="006A0C26"/>
    <w:rsid w:val="006B64F7"/>
    <w:rsid w:val="0071147C"/>
    <w:rsid w:val="00716DFD"/>
    <w:rsid w:val="0073213F"/>
    <w:rsid w:val="007855EE"/>
    <w:rsid w:val="00791AA2"/>
    <w:rsid w:val="007A08AF"/>
    <w:rsid w:val="007A1A59"/>
    <w:rsid w:val="007F15E6"/>
    <w:rsid w:val="008273BD"/>
    <w:rsid w:val="00836ED4"/>
    <w:rsid w:val="008421EC"/>
    <w:rsid w:val="00847245"/>
    <w:rsid w:val="00856DBF"/>
    <w:rsid w:val="00881ED1"/>
    <w:rsid w:val="008C5CD5"/>
    <w:rsid w:val="00904228"/>
    <w:rsid w:val="00953A20"/>
    <w:rsid w:val="00957722"/>
    <w:rsid w:val="0096685E"/>
    <w:rsid w:val="009773DB"/>
    <w:rsid w:val="00983B51"/>
    <w:rsid w:val="009873FD"/>
    <w:rsid w:val="009E0163"/>
    <w:rsid w:val="00A03021"/>
    <w:rsid w:val="00A30EBC"/>
    <w:rsid w:val="00A31D04"/>
    <w:rsid w:val="00A51C9C"/>
    <w:rsid w:val="00A771E9"/>
    <w:rsid w:val="00AC185C"/>
    <w:rsid w:val="00AD2211"/>
    <w:rsid w:val="00AD51D0"/>
    <w:rsid w:val="00B13EDE"/>
    <w:rsid w:val="00B2560B"/>
    <w:rsid w:val="00B364CC"/>
    <w:rsid w:val="00B55406"/>
    <w:rsid w:val="00B60D8C"/>
    <w:rsid w:val="00B90487"/>
    <w:rsid w:val="00B9228E"/>
    <w:rsid w:val="00BC06ED"/>
    <w:rsid w:val="00BC3355"/>
    <w:rsid w:val="00BD6B33"/>
    <w:rsid w:val="00BF0DFB"/>
    <w:rsid w:val="00C03044"/>
    <w:rsid w:val="00C4324F"/>
    <w:rsid w:val="00C6243F"/>
    <w:rsid w:val="00CC0B3C"/>
    <w:rsid w:val="00D02BC4"/>
    <w:rsid w:val="00D11084"/>
    <w:rsid w:val="00D27EAD"/>
    <w:rsid w:val="00D3326E"/>
    <w:rsid w:val="00D64E69"/>
    <w:rsid w:val="00DD57E7"/>
    <w:rsid w:val="00E37840"/>
    <w:rsid w:val="00E532ED"/>
    <w:rsid w:val="00E5732A"/>
    <w:rsid w:val="00E6388B"/>
    <w:rsid w:val="00ED52FA"/>
    <w:rsid w:val="00EF74A3"/>
    <w:rsid w:val="00F23920"/>
    <w:rsid w:val="00F36522"/>
    <w:rsid w:val="00F83CD2"/>
    <w:rsid w:val="00FC105A"/>
    <w:rsid w:val="00FD4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0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C105A"/>
    <w:pPr>
      <w:spacing w:after="0" w:line="240" w:lineRule="auto"/>
    </w:pPr>
  </w:style>
  <w:style w:type="character" w:customStyle="1" w:styleId="u-visually-hidden">
    <w:name w:val="u-visually-hidden"/>
    <w:basedOn w:val="DefaultParagraphFont"/>
    <w:rsid w:val="00EF74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1</Pages>
  <Words>3650</Words>
  <Characters>2080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rata</dc:creator>
  <cp:lastModifiedBy>Subrata</cp:lastModifiedBy>
  <cp:revision>77</cp:revision>
  <dcterms:created xsi:type="dcterms:W3CDTF">2020-06-09T22:37:00Z</dcterms:created>
  <dcterms:modified xsi:type="dcterms:W3CDTF">2020-12-31T16:26:00Z</dcterms:modified>
</cp:coreProperties>
</file>